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15D" w:rsidRPr="00E1515D" w:rsidRDefault="00E1515D" w:rsidP="00E1515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515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1515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1515D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E1515D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22478F">
        <w:rPr>
          <w:rFonts w:ascii="Times New Roman" w:hAnsi="Times New Roman" w:cs="Times New Roman"/>
          <w:b/>
          <w:sz w:val="24"/>
          <w:szCs w:val="24"/>
        </w:rPr>
        <w:t>Summary</w:t>
      </w:r>
      <w:proofErr w:type="spellEnd"/>
      <w:r w:rsidR="0022478F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601E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39E3">
        <w:rPr>
          <w:rFonts w:ascii="Times New Roman" w:hAnsi="Times New Roman" w:cs="Times New Roman"/>
          <w:b/>
          <w:sz w:val="24"/>
          <w:szCs w:val="24"/>
        </w:rPr>
        <w:t xml:space="preserve">ANOVA of </w:t>
      </w:r>
      <w:proofErr w:type="spellStart"/>
      <w:r w:rsidR="003F1AD1">
        <w:rPr>
          <w:rFonts w:ascii="Times New Roman" w:hAnsi="Times New Roman" w:cs="Times New Roman"/>
          <w:b/>
          <w:color w:val="000000"/>
          <w:sz w:val="24"/>
          <w:szCs w:val="24"/>
        </w:rPr>
        <w:t>t</w:t>
      </w:r>
      <w:r w:rsidR="00F70208">
        <w:rPr>
          <w:rFonts w:ascii="Times New Roman" w:hAnsi="Times New Roman" w:cs="Times New Roman"/>
          <w:b/>
          <w:color w:val="000000"/>
          <w:sz w:val="24"/>
          <w:szCs w:val="24"/>
        </w:rPr>
        <w:t>ransformed</w:t>
      </w:r>
      <w:proofErr w:type="spellEnd"/>
      <w:r w:rsidR="000239E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0239E3" w:rsidRPr="00E1515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otal </w:t>
      </w:r>
      <w:proofErr w:type="spellStart"/>
      <w:r w:rsidR="000239E3">
        <w:rPr>
          <w:rFonts w:ascii="Times New Roman" w:hAnsi="Times New Roman" w:cs="Times New Roman"/>
          <w:b/>
          <w:color w:val="000000"/>
          <w:sz w:val="24"/>
          <w:szCs w:val="24"/>
        </w:rPr>
        <w:t>B</w:t>
      </w:r>
      <w:r w:rsidR="00F70208">
        <w:rPr>
          <w:rFonts w:ascii="Times New Roman" w:hAnsi="Times New Roman" w:cs="Times New Roman"/>
          <w:b/>
          <w:color w:val="000000"/>
          <w:sz w:val="24"/>
          <w:szCs w:val="24"/>
        </w:rPr>
        <w:t>iomass</w:t>
      </w:r>
      <w:proofErr w:type="spellEnd"/>
      <w:r w:rsidR="00F7020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0239E3" w:rsidRPr="00E1515D">
        <w:rPr>
          <w:rFonts w:ascii="Times New Roman" w:hAnsi="Times New Roman" w:cs="Times New Roman"/>
          <w:b/>
          <w:color w:val="000000"/>
          <w:sz w:val="24"/>
          <w:szCs w:val="24"/>
        </w:rPr>
        <w:t>(g</w:t>
      </w:r>
      <w:r w:rsidR="00F7020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0239E3" w:rsidRPr="00E1515D">
        <w:rPr>
          <w:rFonts w:ascii="Times New Roman" w:hAnsi="Times New Roman" w:cs="Times New Roman"/>
          <w:b/>
          <w:color w:val="000000"/>
          <w:sz w:val="24"/>
          <w:szCs w:val="24"/>
        </w:rPr>
        <w:t>m</w:t>
      </w:r>
      <w:r w:rsidR="000239E3" w:rsidRPr="00E1515D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-2</w:t>
      </w:r>
      <w:r w:rsidR="000239E3" w:rsidRPr="00E1515D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  <w:r w:rsidR="00E275E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3F1AD1">
        <w:rPr>
          <w:rFonts w:ascii="Times New Roman" w:hAnsi="Times New Roman" w:cs="Times New Roman"/>
          <w:b/>
          <w:color w:val="000000"/>
          <w:sz w:val="24"/>
          <w:szCs w:val="24"/>
        </w:rPr>
        <w:t>t</w:t>
      </w:r>
      <w:r w:rsidR="00E275E4">
        <w:rPr>
          <w:rFonts w:ascii="Times New Roman" w:hAnsi="Times New Roman" w:cs="Times New Roman"/>
          <w:b/>
          <w:color w:val="000000"/>
          <w:sz w:val="24"/>
          <w:szCs w:val="24"/>
        </w:rPr>
        <w:t>esting</w:t>
      </w:r>
      <w:proofErr w:type="spellEnd"/>
      <w:r w:rsidR="00E275E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E275E4">
        <w:rPr>
          <w:rFonts w:ascii="Times New Roman" w:hAnsi="Times New Roman" w:cs="Times New Roman"/>
          <w:b/>
          <w:color w:val="000000"/>
          <w:sz w:val="24"/>
          <w:szCs w:val="24"/>
        </w:rPr>
        <w:t>for</w:t>
      </w:r>
      <w:proofErr w:type="spellEnd"/>
      <w:r w:rsidR="00E275E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3F1AD1">
        <w:rPr>
          <w:rFonts w:ascii="Times New Roman" w:hAnsi="Times New Roman" w:cs="Times New Roman"/>
          <w:b/>
          <w:color w:val="000000"/>
          <w:sz w:val="24"/>
          <w:szCs w:val="24"/>
        </w:rPr>
        <w:t>e</w:t>
      </w:r>
      <w:r w:rsidR="00E275E4">
        <w:rPr>
          <w:rFonts w:ascii="Times New Roman" w:hAnsi="Times New Roman" w:cs="Times New Roman"/>
          <w:b/>
          <w:color w:val="000000"/>
          <w:sz w:val="24"/>
          <w:szCs w:val="24"/>
        </w:rPr>
        <w:t>ffect</w:t>
      </w:r>
      <w:proofErr w:type="spellEnd"/>
      <w:r w:rsidR="00E275E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of </w:t>
      </w:r>
      <w:proofErr w:type="spellStart"/>
      <w:r w:rsidR="00E275E4">
        <w:rPr>
          <w:rFonts w:ascii="Times New Roman" w:hAnsi="Times New Roman" w:cs="Times New Roman"/>
          <w:b/>
          <w:color w:val="000000"/>
          <w:sz w:val="24"/>
          <w:szCs w:val="24"/>
        </w:rPr>
        <w:t>Year</w:t>
      </w:r>
      <w:proofErr w:type="spellEnd"/>
      <w:r w:rsidR="00E275E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Bank and </w:t>
      </w:r>
      <w:proofErr w:type="spellStart"/>
      <w:r w:rsidR="00E275E4">
        <w:rPr>
          <w:rFonts w:ascii="Times New Roman" w:hAnsi="Times New Roman" w:cs="Times New Roman"/>
          <w:b/>
          <w:color w:val="000000"/>
          <w:sz w:val="24"/>
          <w:szCs w:val="24"/>
        </w:rPr>
        <w:t>Haddock</w:t>
      </w:r>
      <w:proofErr w:type="spellEnd"/>
      <w:r w:rsidR="00E275E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E275E4">
        <w:rPr>
          <w:rFonts w:ascii="Times New Roman" w:hAnsi="Times New Roman" w:cs="Times New Roman"/>
          <w:b/>
          <w:color w:val="000000"/>
          <w:sz w:val="24"/>
          <w:szCs w:val="24"/>
        </w:rPr>
        <w:t>Abundance</w:t>
      </w:r>
      <w:proofErr w:type="spellEnd"/>
      <w:r w:rsidRPr="00E1515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40"/>
        <w:gridCol w:w="940"/>
        <w:gridCol w:w="960"/>
        <w:gridCol w:w="1860"/>
        <w:gridCol w:w="1580"/>
        <w:gridCol w:w="1200"/>
      </w:tblGrid>
      <w:tr w:rsidR="003C17A2" w:rsidRPr="00E1515D" w:rsidDel="00BC08FE" w:rsidTr="005D0CC2">
        <w:trPr>
          <w:tblHeader/>
          <w:del w:id="0" w:author="Ellen Kenchington" w:date="2016-09-10T17:40:00Z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17A2" w:rsidRPr="00E1515D" w:rsidDel="00BC08FE" w:rsidRDefault="003C17A2" w:rsidP="003230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1" w:author="Ellen Kenchington" w:date="2016-09-10T17:40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17A2" w:rsidRPr="00E1515D" w:rsidDel="00BC08FE" w:rsidRDefault="003C17A2" w:rsidP="003230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2" w:author="Ellen Kenchington" w:date="2016-09-10T17:40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3" w:author="Ellen Kenchington" w:date="2016-09-10T17:40:00Z">
              <w:r w:rsidRPr="00E1515D" w:rsidDel="00BC08FE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Source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17A2" w:rsidRPr="00E1515D" w:rsidDel="00BC08FE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4" w:author="Ellen Kenchington" w:date="2016-09-10T17:40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5" w:author="Ellen Kenchington" w:date="2016-09-10T17:40:00Z">
              <w:r w:rsidRPr="00E1515D" w:rsidDel="00BC08FE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DF</w:delText>
              </w:r>
            </w:del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17A2" w:rsidRPr="00E1515D" w:rsidDel="00BC08FE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6" w:author="Ellen Kenchington" w:date="2016-09-10T17:40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7" w:author="Ellen Kenchington" w:date="2016-09-10T17:40:00Z">
              <w:r w:rsidRPr="00E1515D" w:rsidDel="00BC08FE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Sum of Squares</w:delText>
              </w:r>
            </w:del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17A2" w:rsidRPr="00E1515D" w:rsidDel="00BC08FE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" w:author="Ellen Kenchington" w:date="2016-09-10T17:40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9" w:author="Ellen Kenchington" w:date="2016-09-10T17:40:00Z">
              <w:r w:rsidRPr="00E1515D" w:rsidDel="00BC08FE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Mean Square</w:delText>
              </w:r>
            </w:del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17A2" w:rsidRPr="00E1515D" w:rsidDel="00BC08FE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10" w:author="Ellen Kenchington" w:date="2016-09-10T17:40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11" w:author="Ellen Kenchington" w:date="2016-09-10T17:40:00Z">
              <w:r w:rsidRPr="00E1515D" w:rsidDel="00BC08FE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F Ratio</w:delText>
              </w:r>
            </w:del>
          </w:p>
        </w:tc>
      </w:tr>
      <w:tr w:rsidR="003C17A2" w:rsidRPr="00E1515D" w:rsidDel="00BC08FE" w:rsidTr="005D0CC2">
        <w:trPr>
          <w:del w:id="12" w:author="Ellen Kenchington" w:date="2016-09-10T17:40:00Z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17A2" w:rsidRPr="00E1515D" w:rsidDel="00BC08FE" w:rsidRDefault="003C17A2" w:rsidP="003230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13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17A2" w:rsidRPr="00E1515D" w:rsidDel="00BC08FE" w:rsidRDefault="003C17A2" w:rsidP="003230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14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5" w:author="Ellen Kenchington" w:date="2016-09-10T17:40:00Z">
              <w:r w:rsidRPr="00E1515D" w:rsidDel="00BC08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Model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17A2" w:rsidRPr="00E1515D" w:rsidDel="00BC08FE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16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7" w:author="Ellen Kenchington" w:date="2016-09-10T17:40:00Z">
              <w:r w:rsidRPr="00E1515D" w:rsidDel="00BC08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17A2" w:rsidRPr="00E1515D" w:rsidDel="00BC08FE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18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9" w:author="Ellen Kenchington" w:date="2016-09-10T17:40:00Z">
              <w:r w:rsidRPr="00E1515D" w:rsidDel="00BC08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98.520</w:delText>
              </w:r>
              <w:r w:rsidDel="00BC08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17A2" w:rsidRPr="00E1515D" w:rsidDel="00BC08FE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20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1" w:author="Ellen Kenchington" w:date="2016-09-10T17:40:00Z">
              <w:r w:rsidRPr="00E1515D" w:rsidDel="00BC08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7.1382</w:delText>
              </w:r>
            </w:del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17A2" w:rsidRPr="00E1515D" w:rsidDel="00BC08FE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22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3" w:author="Ellen Kenchington" w:date="2016-09-10T17:40:00Z">
              <w:r w:rsidRPr="00E1515D" w:rsidDel="00BC08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7.9918</w:delText>
              </w:r>
            </w:del>
          </w:p>
        </w:tc>
      </w:tr>
      <w:tr w:rsidR="003C17A2" w:rsidRPr="00E1515D" w:rsidDel="00BC08FE" w:rsidTr="005D0CC2">
        <w:trPr>
          <w:del w:id="24" w:author="Ellen Kenchington" w:date="2016-09-10T17:40:00Z"/>
        </w:trPr>
        <w:tc>
          <w:tcPr>
            <w:tcW w:w="940" w:type="dxa"/>
            <w:tcBorders>
              <w:top w:val="nil"/>
              <w:left w:val="nil"/>
              <w:right w:val="nil"/>
            </w:tcBorders>
          </w:tcPr>
          <w:p w:rsidR="003C17A2" w:rsidRPr="00E1515D" w:rsidDel="00BC08FE" w:rsidRDefault="003C17A2" w:rsidP="003230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25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</w:tcPr>
          <w:p w:rsidR="003C17A2" w:rsidRPr="00E1515D" w:rsidDel="00BC08FE" w:rsidRDefault="003C17A2" w:rsidP="003230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26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7" w:author="Ellen Kenchington" w:date="2016-09-10T17:40:00Z">
              <w:r w:rsidRPr="00E1515D" w:rsidDel="00BC08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Error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:rsidR="003C17A2" w:rsidRPr="00E1515D" w:rsidDel="00BC08FE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28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9" w:author="Ellen Kenchington" w:date="2016-09-10T17:40:00Z">
              <w:r w:rsidRPr="00E1515D" w:rsidDel="00BC08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08</w:delText>
              </w:r>
            </w:del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:rsidR="003C17A2" w:rsidRPr="00E1515D" w:rsidDel="00BC08FE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30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1" w:author="Ellen Kenchington" w:date="2016-09-10T17:40:00Z">
              <w:r w:rsidRPr="00E1515D" w:rsidDel="00BC08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62.903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 w:rsidR="003C17A2" w:rsidRPr="00E1515D" w:rsidDel="00BC08FE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32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" w:author="Ellen Kenchington" w:date="2016-09-10T17:40:00Z">
              <w:r w:rsidRPr="00E1515D" w:rsidDel="00BC08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5084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3C17A2" w:rsidRPr="00E1515D" w:rsidDel="00BC08FE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34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" w:author="Ellen Kenchington" w:date="2016-09-10T17:40:00Z">
              <w:r w:rsidRPr="00E1515D" w:rsidDel="00BC08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Prob &gt; F</w:delText>
              </w:r>
            </w:del>
          </w:p>
        </w:tc>
      </w:tr>
      <w:tr w:rsidR="003C17A2" w:rsidRPr="00E1515D" w:rsidDel="00BC08FE" w:rsidTr="005D0CC2">
        <w:trPr>
          <w:del w:id="36" w:author="Ellen Kenchington" w:date="2016-09-10T17:40:00Z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17A2" w:rsidRPr="00E1515D" w:rsidDel="00BC08FE" w:rsidRDefault="003C17A2" w:rsidP="003230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37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17A2" w:rsidRPr="00E1515D" w:rsidDel="00BC08FE" w:rsidRDefault="003C17A2" w:rsidP="003230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38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" w:author="Ellen Kenchington" w:date="2016-09-10T17:40:00Z">
              <w:r w:rsidRPr="00E1515D" w:rsidDel="00BC08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Total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17A2" w:rsidRPr="00E1515D" w:rsidDel="00BC08FE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40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1" w:author="Ellen Kenchington" w:date="2016-09-10T17:40:00Z">
              <w:r w:rsidRPr="00E1515D" w:rsidDel="00BC08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19</w:delText>
              </w:r>
            </w:del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17A2" w:rsidRPr="00E1515D" w:rsidDel="00BC08FE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42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3" w:author="Ellen Kenchington" w:date="2016-09-10T17:40:00Z">
              <w:r w:rsidRPr="00E1515D" w:rsidDel="00BC08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61.424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17A2" w:rsidRPr="00E1515D" w:rsidDel="00BC08FE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44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17A2" w:rsidRPr="00E1515D" w:rsidDel="00BC08FE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45" w:author="Ellen Kenchington" w:date="2016-09-10T17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6" w:author="Ellen Kenchington" w:date="2016-09-10T17:40:00Z">
              <w:r w:rsidRPr="00E1515D" w:rsidDel="00BC08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&lt;</w:delText>
              </w:r>
              <w:r w:rsidDel="00BC08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</w:delText>
              </w:r>
              <w:r w:rsidRPr="00E1515D" w:rsidDel="00BC08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.0001</w:delText>
              </w:r>
            </w:del>
          </w:p>
        </w:tc>
      </w:tr>
    </w:tbl>
    <w:p w:rsidR="00323013" w:rsidDel="003C17A2" w:rsidRDefault="00323013" w:rsidP="00323013">
      <w:pPr>
        <w:keepNext/>
        <w:widowControl w:val="0"/>
        <w:autoSpaceDE w:val="0"/>
        <w:autoSpaceDN w:val="0"/>
        <w:adjustRightInd w:val="0"/>
        <w:spacing w:after="0" w:line="240" w:lineRule="auto"/>
        <w:rPr>
          <w:del w:id="47" w:author="Ellen Kenchington" w:date="2016-09-10T17:30:00Z"/>
          <w:rFonts w:ascii="Times New Roman" w:hAnsi="Times New Roman" w:cs="Times New Roman"/>
          <w:color w:val="000000"/>
          <w:sz w:val="24"/>
          <w:szCs w:val="24"/>
        </w:rPr>
      </w:pPr>
    </w:p>
    <w:p w:rsidR="00323013" w:rsidRPr="00E1515D" w:rsidRDefault="00323013" w:rsidP="00323013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moveFromRangeStart w:id="48" w:author="Ellen Kenchington" w:date="2016-09-10T17:30:00Z" w:name="move461291960"/>
      <w:moveFrom w:id="49" w:author="Ellen Kenchington" w:date="2016-09-10T17:30:00Z">
        <w:del w:id="50" w:author="Ellen Kenchington" w:date="2016-09-10T17:30:00Z">
          <w:r w:rsidRPr="00E1515D" w:rsidDel="003C17A2">
            <w:rPr>
              <w:rFonts w:ascii="Times New Roman" w:hAnsi="Times New Roman" w:cs="Times New Roman"/>
              <w:b/>
              <w:bCs/>
              <w:color w:val="000000"/>
              <w:sz w:val="24"/>
              <w:szCs w:val="24"/>
            </w:rPr>
            <w:delText>Effect Tests</w:delText>
          </w:r>
        </w:del>
      </w:moveFrom>
      <w:moveFromRangeEnd w:id="48"/>
    </w:p>
    <w:tbl>
      <w:tblPr>
        <w:tblW w:w="8702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  <w:tblPrChange w:id="51" w:author="Ellen Kenchington" w:date="2016-09-10T17:41:00Z">
          <w:tblPr>
            <w:tblW w:w="8135" w:type="dxa"/>
            <w:tblLayout w:type="fixed"/>
            <w:tblCellMar>
              <w:left w:w="40" w:type="dxa"/>
              <w:right w:w="40" w:type="dxa"/>
            </w:tblCellMar>
            <w:tblLook w:val="0000" w:firstRow="0" w:lastRow="0" w:firstColumn="0" w:lastColumn="0" w:noHBand="0" w:noVBand="0"/>
          </w:tblPr>
        </w:tblPrChange>
      </w:tblPr>
      <w:tblGrid>
        <w:gridCol w:w="1458"/>
        <w:gridCol w:w="1984"/>
        <w:gridCol w:w="720"/>
        <w:gridCol w:w="1860"/>
        <w:gridCol w:w="1200"/>
        <w:gridCol w:w="1200"/>
        <w:gridCol w:w="280"/>
        <w:tblGridChange w:id="52">
          <w:tblGrid>
            <w:gridCol w:w="1458"/>
            <w:gridCol w:w="1417"/>
            <w:gridCol w:w="1458"/>
            <w:gridCol w:w="720"/>
            <w:gridCol w:w="697"/>
            <w:gridCol w:w="720"/>
            <w:gridCol w:w="443"/>
            <w:gridCol w:w="1200"/>
            <w:gridCol w:w="217"/>
            <w:gridCol w:w="983"/>
            <w:gridCol w:w="217"/>
            <w:gridCol w:w="63"/>
            <w:gridCol w:w="1137"/>
            <w:gridCol w:w="280"/>
          </w:tblGrid>
        </w:tblGridChange>
      </w:tblGrid>
      <w:tr w:rsidR="003C17A2" w:rsidRPr="00E1515D" w:rsidTr="00BC08FE">
        <w:trPr>
          <w:tblHeader/>
          <w:trPrChange w:id="53" w:author="Ellen Kenchington" w:date="2016-09-10T17:41:00Z">
            <w:trPr>
              <w:tblHeader/>
            </w:trPr>
          </w:trPrChange>
        </w:trPr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54" w:author="Ellen Kenchington" w:date="2016-09-10T17:41:00Z">
              <w:tcPr>
                <w:tcW w:w="2875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moveToRangeStart w:id="55" w:author="Ellen Kenchington" w:date="2016-09-10T17:30:00Z" w:name="move461291960"/>
            <w:moveTo w:id="56" w:author="Ellen Kenchington" w:date="2016-09-10T17:30:00Z">
              <w:del w:id="57" w:author="Ellen Kenchington" w:date="2016-09-10T17:39:00Z">
                <w:r w:rsidRPr="00E1515D" w:rsidDel="003C17A2">
                  <w:rPr>
                    <w:rFonts w:ascii="Times New Roman" w:hAnsi="Times New Roman" w:cs="Times New Roman"/>
                    <w:b/>
                    <w:bCs/>
                    <w:color w:val="000000"/>
                    <w:sz w:val="24"/>
                    <w:szCs w:val="24"/>
                  </w:rPr>
                  <w:delText>Effect Tests</w:delText>
                </w:r>
              </w:del>
            </w:moveTo>
            <w:moveToRangeEnd w:id="55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58" w:author="Ellen Kenchington" w:date="2016-09-10T17:41:00Z">
              <w:tcPr>
                <w:tcW w:w="2875" w:type="dxa"/>
                <w:gridSpan w:val="3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151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59" w:author="Ellen Kenchington" w:date="2016-09-10T17:41:00Z">
              <w:tcPr>
                <w:tcW w:w="72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0" w:author="Ellen Kenchington" w:date="2016-09-10T17:41:00Z">
              <w:tcPr>
                <w:tcW w:w="1860" w:type="dxa"/>
                <w:gridSpan w:val="3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um of </w:t>
            </w:r>
            <w:proofErr w:type="spellStart"/>
            <w:r w:rsidRPr="00E151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quar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1" w:author="Ellen Kenchington" w:date="2016-09-10T17:41:00Z">
              <w:tcPr>
                <w:tcW w:w="1200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 Rati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2" w:author="Ellen Kenchington" w:date="2016-09-10T17:41:00Z">
              <w:tcPr>
                <w:tcW w:w="1200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151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b</w:t>
            </w:r>
            <w:proofErr w:type="spellEnd"/>
            <w:r w:rsidRPr="00E151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&gt; F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63" w:author="Ellen Kenchington" w:date="2016-09-10T17:41:00Z">
              <w:tcPr>
                <w:tcW w:w="28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BC08FE" w:rsidRPr="00E1515D" w:rsidTr="00BC08FE">
        <w:tblPrEx>
          <w:tblPrExChange w:id="64" w:author="Ellen Kenchington" w:date="2016-09-10T17:41:00Z">
            <w:tblPrEx>
              <w:tblW w:w="9593" w:type="dxa"/>
            </w:tblPrEx>
          </w:tblPrExChange>
        </w:tblPrEx>
        <w:trPr>
          <w:ins w:id="65" w:author="Ellen Kenchington" w:date="2016-09-10T17:38:00Z"/>
          <w:trPrChange w:id="66" w:author="Ellen Kenchington" w:date="2016-09-10T17:41:00Z">
            <w:trPr>
              <w:gridAfter w:val="0"/>
            </w:trPr>
          </w:trPrChange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67" w:author="Ellen Kenchington" w:date="2016-09-10T17:41:00Z">
              <w:tcPr>
                <w:tcW w:w="145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68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69" w:author="Ellen Kenchington" w:date="2016-09-10T17:41:00Z">
              <w:tcPr>
                <w:tcW w:w="2875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70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ins w:id="71" w:author="Ellen Kenchington" w:date="2016-09-10T17:40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Model</w:t>
              </w:r>
            </w:ins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72" w:author="Ellen Kenchington" w:date="2016-09-10T17:41:00Z">
              <w:tcPr>
                <w:tcW w:w="72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73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74" w:author="Ellen Kenchington" w:date="2016-09-10T17:40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1</w:t>
              </w:r>
            </w:ins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75" w:author="Ellen Kenchington" w:date="2016-09-10T17:41:00Z">
              <w:tcPr>
                <w:tcW w:w="1860" w:type="dxa"/>
                <w:gridSpan w:val="3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76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77" w:author="Ellen Kenchington" w:date="2016-09-10T17:40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98.520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</w:t>
              </w:r>
            </w:ins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78" w:author="Ellen Kenchington" w:date="2016-09-10T17:41:00Z">
              <w:tcPr>
                <w:tcW w:w="120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79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0" w:author="Ellen Kenchington" w:date="2016-09-10T17:40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7.9918</w:t>
              </w:r>
            </w:ins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81" w:author="Ellen Kenchington" w:date="2016-09-10T17:41:00Z">
              <w:tcPr>
                <w:tcW w:w="120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82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3" w:author="Ellen Kenchington" w:date="2016-09-10T17:40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&lt;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</w:t>
              </w:r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.0001</w:t>
              </w:r>
            </w:ins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84" w:author="Ellen Kenchington" w:date="2016-09-10T17:41:00Z">
              <w:tcPr>
                <w:tcW w:w="28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85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C08FE" w:rsidRPr="00E1515D" w:rsidTr="00BC08FE">
        <w:tblPrEx>
          <w:tblPrExChange w:id="86" w:author="Ellen Kenchington" w:date="2016-09-10T17:40:00Z">
            <w:tblPrEx>
              <w:tblW w:w="9593" w:type="dxa"/>
            </w:tblPrEx>
          </w:tblPrExChange>
        </w:tblPrEx>
        <w:trPr>
          <w:ins w:id="87" w:author="Ellen Kenchington" w:date="2016-09-10T17:38:00Z"/>
          <w:trPrChange w:id="88" w:author="Ellen Kenchington" w:date="2016-09-10T17:40:00Z">
            <w:trPr>
              <w:gridAfter w:val="0"/>
            </w:trPr>
          </w:trPrChange>
        </w:trPr>
        <w:tc>
          <w:tcPr>
            <w:tcW w:w="1458" w:type="dxa"/>
            <w:tcBorders>
              <w:left w:val="nil"/>
              <w:bottom w:val="nil"/>
              <w:right w:val="nil"/>
            </w:tcBorders>
            <w:tcPrChange w:id="89" w:author="Ellen Kenchington" w:date="2016-09-10T17:40:00Z">
              <w:tcPr>
                <w:tcW w:w="145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90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tcPrChange w:id="91" w:author="Ellen Kenchington" w:date="2016-09-10T17:40:00Z">
              <w:tcPr>
                <w:tcW w:w="2875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92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3" w:author="Ellen Kenchington" w:date="2016-09-10T17:40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rror</w:t>
              </w:r>
            </w:ins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tcPrChange w:id="94" w:author="Ellen Kenchington" w:date="2016-09-10T17:40:00Z">
              <w:tcPr>
                <w:tcW w:w="72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95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6" w:author="Ellen Kenchington" w:date="2016-09-10T17:40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08</w:t>
              </w:r>
            </w:ins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tcPrChange w:id="97" w:author="Ellen Kenchington" w:date="2016-09-10T17:40:00Z">
              <w:tcPr>
                <w:tcW w:w="1860" w:type="dxa"/>
                <w:gridSpan w:val="3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98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9" w:author="Ellen Kenchington" w:date="2016-09-10T17:40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62.9038</w:t>
              </w:r>
            </w:ins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tcPrChange w:id="100" w:author="Ellen Kenchington" w:date="2016-09-10T17:40:00Z">
              <w:tcPr>
                <w:tcW w:w="120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101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tcPrChange w:id="102" w:author="Ellen Kenchington" w:date="2016-09-10T17:40:00Z">
              <w:tcPr>
                <w:tcW w:w="120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103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  <w:tcPrChange w:id="104" w:author="Ellen Kenchington" w:date="2016-09-10T17:40:00Z">
              <w:tcPr>
                <w:tcW w:w="28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105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C08FE" w:rsidRPr="00E1515D" w:rsidTr="00BC08FE">
        <w:tblPrEx>
          <w:tblPrExChange w:id="106" w:author="Ellen Kenchington" w:date="2016-09-10T17:40:00Z">
            <w:tblPrEx>
              <w:tblW w:w="9593" w:type="dxa"/>
            </w:tblPrEx>
          </w:tblPrExChange>
        </w:tblPrEx>
        <w:trPr>
          <w:ins w:id="107" w:author="Ellen Kenchington" w:date="2016-09-10T17:38:00Z"/>
          <w:trPrChange w:id="108" w:author="Ellen Kenchington" w:date="2016-09-10T17:40:00Z">
            <w:trPr>
              <w:gridAfter w:val="0"/>
            </w:trPr>
          </w:trPrChange>
        </w:trPr>
        <w:tc>
          <w:tcPr>
            <w:tcW w:w="1458" w:type="dxa"/>
            <w:tcBorders>
              <w:left w:val="nil"/>
              <w:right w:val="nil"/>
            </w:tcBorders>
            <w:tcPrChange w:id="109" w:author="Ellen Kenchington" w:date="2016-09-10T17:40:00Z">
              <w:tcPr>
                <w:tcW w:w="145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110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tcPrChange w:id="111" w:author="Ellen Kenchington" w:date="2016-09-10T17:40:00Z">
              <w:tcPr>
                <w:tcW w:w="2875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112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3" w:author="Ellen Kenchington" w:date="2016-09-10T17:40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Total</w:t>
              </w:r>
            </w:ins>
          </w:p>
        </w:tc>
        <w:tc>
          <w:tcPr>
            <w:tcW w:w="720" w:type="dxa"/>
            <w:tcBorders>
              <w:left w:val="nil"/>
              <w:right w:val="nil"/>
            </w:tcBorders>
            <w:tcPrChange w:id="114" w:author="Ellen Kenchington" w:date="2016-09-10T17:40:00Z">
              <w:tcPr>
                <w:tcW w:w="72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115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6" w:author="Ellen Kenchington" w:date="2016-09-10T17:40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19</w:t>
              </w:r>
            </w:ins>
          </w:p>
        </w:tc>
        <w:tc>
          <w:tcPr>
            <w:tcW w:w="1860" w:type="dxa"/>
            <w:tcBorders>
              <w:left w:val="nil"/>
              <w:right w:val="nil"/>
            </w:tcBorders>
            <w:tcPrChange w:id="117" w:author="Ellen Kenchington" w:date="2016-09-10T17:40:00Z">
              <w:tcPr>
                <w:tcW w:w="1860" w:type="dxa"/>
                <w:gridSpan w:val="3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118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9" w:author="Ellen Kenchington" w:date="2016-09-10T17:40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461.4244</w:t>
              </w:r>
            </w:ins>
          </w:p>
        </w:tc>
        <w:tc>
          <w:tcPr>
            <w:tcW w:w="1200" w:type="dxa"/>
            <w:tcBorders>
              <w:left w:val="nil"/>
              <w:right w:val="nil"/>
            </w:tcBorders>
            <w:tcPrChange w:id="120" w:author="Ellen Kenchington" w:date="2016-09-10T17:40:00Z">
              <w:tcPr>
                <w:tcW w:w="120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121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tcPrChange w:id="122" w:author="Ellen Kenchington" w:date="2016-09-10T17:40:00Z">
              <w:tcPr>
                <w:tcW w:w="120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123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left w:val="nil"/>
              <w:right w:val="nil"/>
            </w:tcBorders>
            <w:tcPrChange w:id="124" w:author="Ellen Kenchington" w:date="2016-09-10T17:40:00Z">
              <w:tcPr>
                <w:tcW w:w="28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BC08FE" w:rsidRPr="00E1515D" w:rsidRDefault="00BC08FE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125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7A2" w:rsidRPr="003C17A2" w:rsidTr="00BC08FE">
        <w:tblPrEx>
          <w:tblPrExChange w:id="126" w:author="Ellen Kenchington" w:date="2016-09-10T17:40:00Z">
            <w:tblPrEx>
              <w:tblW w:w="9593" w:type="dxa"/>
            </w:tblPrEx>
          </w:tblPrExChange>
        </w:tblPrEx>
        <w:trPr>
          <w:ins w:id="127" w:author="Ellen Kenchington" w:date="2016-09-10T17:38:00Z"/>
          <w:trPrChange w:id="128" w:author="Ellen Kenchington" w:date="2016-09-10T17:40:00Z">
            <w:trPr>
              <w:gridAfter w:val="0"/>
            </w:trPr>
          </w:trPrChange>
        </w:trPr>
        <w:tc>
          <w:tcPr>
            <w:tcW w:w="1458" w:type="dxa"/>
            <w:tcBorders>
              <w:left w:val="nil"/>
              <w:right w:val="nil"/>
            </w:tcBorders>
            <w:tcPrChange w:id="129" w:author="Ellen Kenchington" w:date="2016-09-10T17:40:00Z">
              <w:tcPr>
                <w:tcW w:w="145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130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  <w:rPrChange w:id="131" w:author="Ellen Kenchington" w:date="2016-09-10T17:39:00Z">
                  <w:rPr>
                    <w:ins w:id="132" w:author="Ellen Kenchington" w:date="2016-09-10T17:38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ins w:id="133" w:author="Ellen Kenchington" w:date="2016-09-10T17:39:00Z">
              <w:r w:rsidRPr="003C17A2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rPrChange w:id="134" w:author="Ellen Kenchington" w:date="2016-09-10T17:39:00Z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rPrChange>
                </w:rPr>
                <w:t>Effect</w:t>
              </w:r>
              <w:proofErr w:type="spellEnd"/>
              <w:r w:rsidRPr="003C17A2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rPrChange w:id="135" w:author="Ellen Kenchington" w:date="2016-09-10T17:39:00Z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rPrChange>
                </w:rPr>
                <w:t xml:space="preserve"> </w:t>
              </w:r>
              <w:proofErr w:type="spellStart"/>
              <w:r w:rsidRPr="003C17A2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rPrChange w:id="136" w:author="Ellen Kenchington" w:date="2016-09-10T17:39:00Z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rPrChange>
                </w:rPr>
                <w:t>Tests</w:t>
              </w:r>
            </w:ins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tcPrChange w:id="137" w:author="Ellen Kenchington" w:date="2016-09-10T17:40:00Z">
              <w:tcPr>
                <w:tcW w:w="2875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138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  <w:rPrChange w:id="139" w:author="Ellen Kenchington" w:date="2016-09-10T17:39:00Z">
                  <w:rPr>
                    <w:ins w:id="140" w:author="Ellen Kenchington" w:date="2016-09-10T17:38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tcPrChange w:id="141" w:author="Ellen Kenchington" w:date="2016-09-10T17:40:00Z">
              <w:tcPr>
                <w:tcW w:w="72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142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  <w:rPrChange w:id="143" w:author="Ellen Kenchington" w:date="2016-09-10T17:39:00Z">
                  <w:rPr>
                    <w:ins w:id="144" w:author="Ellen Kenchington" w:date="2016-09-10T17:38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tcPrChange w:id="145" w:author="Ellen Kenchington" w:date="2016-09-10T17:40:00Z">
              <w:tcPr>
                <w:tcW w:w="1860" w:type="dxa"/>
                <w:gridSpan w:val="3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146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  <w:rPrChange w:id="147" w:author="Ellen Kenchington" w:date="2016-09-10T17:39:00Z">
                  <w:rPr>
                    <w:ins w:id="148" w:author="Ellen Kenchington" w:date="2016-09-10T17:38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tcPrChange w:id="149" w:author="Ellen Kenchington" w:date="2016-09-10T17:40:00Z">
              <w:tcPr>
                <w:tcW w:w="120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150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  <w:rPrChange w:id="151" w:author="Ellen Kenchington" w:date="2016-09-10T17:39:00Z">
                  <w:rPr>
                    <w:ins w:id="152" w:author="Ellen Kenchington" w:date="2016-09-10T17:38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tcPrChange w:id="153" w:author="Ellen Kenchington" w:date="2016-09-10T17:40:00Z">
              <w:tcPr>
                <w:tcW w:w="120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154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  <w:rPrChange w:id="155" w:author="Ellen Kenchington" w:date="2016-09-10T17:39:00Z">
                  <w:rPr>
                    <w:ins w:id="156" w:author="Ellen Kenchington" w:date="2016-09-10T17:38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280" w:type="dxa"/>
            <w:tcBorders>
              <w:left w:val="nil"/>
              <w:right w:val="nil"/>
            </w:tcBorders>
            <w:tcPrChange w:id="157" w:author="Ellen Kenchington" w:date="2016-09-10T17:40:00Z">
              <w:tcPr>
                <w:tcW w:w="28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158" w:author="Ellen Kenchington" w:date="2016-09-10T17:38:00Z"/>
                <w:rFonts w:ascii="Times New Roman" w:hAnsi="Times New Roman" w:cs="Times New Roman"/>
                <w:color w:val="000000"/>
                <w:sz w:val="24"/>
                <w:szCs w:val="24"/>
                <w:rPrChange w:id="159" w:author="Ellen Kenchington" w:date="2016-09-10T17:39:00Z">
                  <w:rPr>
                    <w:ins w:id="160" w:author="Ellen Kenchington" w:date="2016-09-10T17:38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</w:tr>
      <w:tr w:rsidR="003C17A2" w:rsidRPr="00E1515D" w:rsidTr="00BC08FE">
        <w:tc>
          <w:tcPr>
            <w:tcW w:w="1458" w:type="dxa"/>
            <w:tcBorders>
              <w:left w:val="nil"/>
              <w:bottom w:val="nil"/>
              <w:right w:val="nil"/>
            </w:tcBorders>
            <w:tcPrChange w:id="161" w:author="Ellen Kenchington" w:date="2016-09-10T17:40:00Z">
              <w:tcPr>
                <w:tcW w:w="2875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162" w:author="Ellen Kenchington" w:date="2016-09-10T17:3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tcPrChange w:id="163" w:author="Ellen Kenchington" w:date="2016-09-10T17:40:00Z">
              <w:tcPr>
                <w:tcW w:w="2875" w:type="dxa"/>
                <w:gridSpan w:val="3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tcPrChange w:id="164" w:author="Ellen Kenchington" w:date="2016-09-10T17:40:00Z">
              <w:tcPr>
                <w:tcW w:w="72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1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tcPrChange w:id="165" w:author="Ellen Kenchington" w:date="2016-09-10T17:40:00Z">
              <w:tcPr>
                <w:tcW w:w="1860" w:type="dxa"/>
                <w:gridSpan w:val="3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48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tcPrChange w:id="166" w:author="Ellen Kenchington" w:date="2016-09-10T17:40:00Z">
              <w:tcPr>
                <w:tcW w:w="120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54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tcPrChange w:id="167" w:author="Ellen Kenchington" w:date="2016-09-10T17:40:00Z">
              <w:tcPr>
                <w:tcW w:w="1200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1</w:t>
            </w: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  <w:tcPrChange w:id="168" w:author="Ellen Kenchington" w:date="2016-09-10T17:40:00Z">
              <w:tcPr>
                <w:tcW w:w="2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7A2" w:rsidRPr="00E1515D" w:rsidTr="00BC08FE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PrChange w:id="169" w:author="Ellen Kenchington" w:date="2016-09-10T17:40:00Z">
              <w:tcPr>
                <w:tcW w:w="28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170" w:author="Ellen Kenchington" w:date="2016-09-10T17:3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PrChange w:id="171" w:author="Ellen Kenchington" w:date="2016-09-10T17:40:00Z">
              <w:tcPr>
                <w:tcW w:w="2875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PrChange w:id="172" w:author="Ellen Kenchington" w:date="2016-09-10T17:40:00Z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PrChange w:id="173" w:author="Ellen Kenchington" w:date="2016-09-10T17:40:00Z">
              <w:tcPr>
                <w:tcW w:w="18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PrChange w:id="174" w:author="Ellen Kenchington" w:date="2016-09-10T17:40:00Z">
              <w:tcPr>
                <w:tcW w:w="12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PrChange w:id="175" w:author="Ellen Kenchington" w:date="2016-09-10T17:40:00Z">
              <w:tcPr>
                <w:tcW w:w="12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PrChange w:id="176" w:author="Ellen Kenchington" w:date="2016-09-10T17:40:00Z">
              <w:tcPr>
                <w:tcW w:w="28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7A2" w:rsidRPr="00E1515D" w:rsidTr="00BC08FE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PrChange w:id="177" w:author="Ellen Kenchington" w:date="2016-09-10T17:40:00Z">
              <w:tcPr>
                <w:tcW w:w="28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178" w:author="Ellen Kenchington" w:date="2016-09-10T17:3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PrChange w:id="179" w:author="Ellen Kenchington" w:date="2016-09-10T17:40:00Z">
              <w:tcPr>
                <w:tcW w:w="2875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80" w:author="Ellen Kenchington" w:date="2016-09-10T17:39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ddock Abundance</w:delText>
              </w:r>
            </w:del>
            <w:ins w:id="181" w:author="Ellen Kenchington" w:date="2016-09-10T17:39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A</w:t>
              </w:r>
            </w:ins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PrChange w:id="182" w:author="Ellen Kenchington" w:date="2016-09-10T17:40:00Z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PrChange w:id="183" w:author="Ellen Kenchington" w:date="2016-09-10T17:40:00Z">
              <w:tcPr>
                <w:tcW w:w="18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PrChange w:id="184" w:author="Ellen Kenchington" w:date="2016-09-10T17:40:00Z">
              <w:tcPr>
                <w:tcW w:w="12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5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PrChange w:id="185" w:author="Ellen Kenchington" w:date="2016-09-10T17:40:00Z">
              <w:tcPr>
                <w:tcW w:w="12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PrChange w:id="186" w:author="Ellen Kenchington" w:date="2016-09-10T17:40:00Z">
              <w:tcPr>
                <w:tcW w:w="28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7A2" w:rsidRPr="00E1515D" w:rsidTr="00BC08FE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PrChange w:id="187" w:author="Ellen Kenchington" w:date="2016-09-10T17:40:00Z">
              <w:tcPr>
                <w:tcW w:w="28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188" w:author="Ellen Kenchington" w:date="2016-09-10T17:3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PrChange w:id="189" w:author="Ellen Kenchington" w:date="2016-09-10T17:40:00Z">
              <w:tcPr>
                <w:tcW w:w="2875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3C17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pPrChange w:id="190" w:author="Ellen Kenchington" w:date="2016-09-10T17:39:00Z">
                <w:pPr>
                  <w:widowControl w:val="0"/>
                  <w:autoSpaceDE w:val="0"/>
                  <w:autoSpaceDN w:val="0"/>
                  <w:adjustRightInd w:val="0"/>
                  <w:spacing w:after="0" w:line="240" w:lineRule="auto"/>
                </w:pPr>
              </w:pPrChange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k*</w:t>
            </w:r>
            <w:del w:id="191" w:author="Ellen Kenchington" w:date="2016-09-10T17:39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ddock Abundance</w:delText>
              </w:r>
            </w:del>
            <w:ins w:id="192" w:author="Ellen Kenchington" w:date="2016-09-10T17:39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A</w:t>
              </w:r>
            </w:ins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PrChange w:id="193" w:author="Ellen Kenchington" w:date="2016-09-10T17:40:00Z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PrChange w:id="194" w:author="Ellen Kenchington" w:date="2016-09-10T17:40:00Z">
              <w:tcPr>
                <w:tcW w:w="18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PrChange w:id="195" w:author="Ellen Kenchington" w:date="2016-09-10T17:40:00Z">
              <w:tcPr>
                <w:tcW w:w="12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PrChange w:id="196" w:author="Ellen Kenchington" w:date="2016-09-10T17:40:00Z">
              <w:tcPr>
                <w:tcW w:w="12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PrChange w:id="197" w:author="Ellen Kenchington" w:date="2016-09-10T17:40:00Z">
              <w:tcPr>
                <w:tcW w:w="28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7A2" w:rsidRPr="00E1515D" w:rsidTr="00BC08FE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PrChange w:id="198" w:author="Ellen Kenchington" w:date="2016-09-10T17:40:00Z">
              <w:tcPr>
                <w:tcW w:w="287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199" w:author="Ellen Kenchington" w:date="2016-09-10T17:3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PrChange w:id="200" w:author="Ellen Kenchington" w:date="2016-09-10T17:40:00Z">
              <w:tcPr>
                <w:tcW w:w="2875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k*</w:t>
            </w:r>
            <w:proofErr w:type="spellStart"/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PrChange w:id="201" w:author="Ellen Kenchington" w:date="2016-09-10T17:40:00Z">
              <w:tcPr>
                <w:tcW w:w="72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PrChange w:id="202" w:author="Ellen Kenchington" w:date="2016-09-10T17:40:00Z">
              <w:tcPr>
                <w:tcW w:w="18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PrChange w:id="203" w:author="Ellen Kenchington" w:date="2016-09-10T17:40:00Z">
              <w:tcPr>
                <w:tcW w:w="12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PrChange w:id="204" w:author="Ellen Kenchington" w:date="2016-09-10T17:40:00Z">
              <w:tcPr>
                <w:tcW w:w="120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PrChange w:id="205" w:author="Ellen Kenchington" w:date="2016-09-10T17:40:00Z">
              <w:tcPr>
                <w:tcW w:w="28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7A2" w:rsidRPr="00E1515D" w:rsidTr="00BC08FE">
        <w:tc>
          <w:tcPr>
            <w:tcW w:w="1458" w:type="dxa"/>
            <w:tcBorders>
              <w:top w:val="nil"/>
              <w:left w:val="nil"/>
              <w:right w:val="nil"/>
            </w:tcBorders>
            <w:tcPrChange w:id="206" w:author="Ellen Kenchington" w:date="2016-09-10T17:40:00Z">
              <w:tcPr>
                <w:tcW w:w="2875" w:type="dxa"/>
                <w:gridSpan w:val="2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207" w:author="Ellen Kenchington" w:date="2016-09-10T17:3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tcPrChange w:id="208" w:author="Ellen Kenchington" w:date="2016-09-10T17:40:00Z">
              <w:tcPr>
                <w:tcW w:w="2875" w:type="dxa"/>
                <w:gridSpan w:val="3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09" w:author="Ellen Kenchington" w:date="2016-09-10T17:39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ddock Abundance</w:delText>
              </w:r>
            </w:del>
            <w:ins w:id="210" w:author="Ellen Kenchington" w:date="2016-09-10T17:39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A</w:t>
              </w:r>
            </w:ins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spellStart"/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tcPrChange w:id="211" w:author="Ellen Kenchington" w:date="2016-09-10T17:40:00Z">
              <w:tcPr>
                <w:tcW w:w="72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1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tcPrChange w:id="212" w:author="Ellen Kenchington" w:date="2016-09-10T17:40:00Z">
              <w:tcPr>
                <w:tcW w:w="1860" w:type="dxa"/>
                <w:gridSpan w:val="3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tcPrChange w:id="213" w:author="Ellen Kenchington" w:date="2016-09-10T17:40:00Z">
              <w:tcPr>
                <w:tcW w:w="1200" w:type="dxa"/>
                <w:gridSpan w:val="2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96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tcPrChange w:id="214" w:author="Ellen Kenchington" w:date="2016-09-10T17:40:00Z">
              <w:tcPr>
                <w:tcW w:w="1200" w:type="dxa"/>
                <w:gridSpan w:val="2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tcPrChange w:id="215" w:author="Ellen Kenchington" w:date="2016-09-10T17:40:00Z">
              <w:tcPr>
                <w:tcW w:w="28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7A2" w:rsidRPr="00E1515D" w:rsidTr="00BC08FE"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16" w:author="Ellen Kenchington" w:date="2016-09-10T17:40:00Z">
              <w:tcPr>
                <w:tcW w:w="2875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217" w:author="Ellen Kenchington" w:date="2016-09-10T17:3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18" w:author="Ellen Kenchington" w:date="2016-09-10T17:40:00Z">
              <w:tcPr>
                <w:tcW w:w="2875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19" w:author="Ellen Kenchington" w:date="2016-09-10T17:39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Haddock </w:delText>
              </w:r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Abundance</w:delText>
              </w:r>
            </w:del>
            <w:ins w:id="220" w:author="Ellen Kenchington" w:date="2016-09-10T17:39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A</w:t>
              </w:r>
            </w:ins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spellStart"/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  <w:proofErr w:type="spellEnd"/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Ban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21" w:author="Ellen Kenchington" w:date="2016-09-10T17:40:00Z">
              <w:tcPr>
                <w:tcW w:w="7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22" w:author="Ellen Kenchington" w:date="2016-09-10T17:40:00Z">
              <w:tcPr>
                <w:tcW w:w="186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23" w:author="Ellen Kenchington" w:date="2016-09-10T17:40:00Z">
              <w:tcPr>
                <w:tcW w:w="120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24" w:author="Ellen Kenchington" w:date="2016-09-10T17:40:00Z">
              <w:tcPr>
                <w:tcW w:w="120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51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225" w:author="Ellen Kenchington" w:date="2016-09-10T17:40:00Z">
              <w:tcPr>
                <w:tcW w:w="2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23013" w:rsidRPr="00E1515D" w:rsidRDefault="00323013" w:rsidP="003230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23272C" w:rsidRPr="000239E3" w:rsidRDefault="0023272C" w:rsidP="003230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moveFromRangeStart w:id="226" w:author="Ellen Kenchington" w:date="2016-09-10T17:32:00Z" w:name="move461292061"/>
      <w:moveFrom w:id="227" w:author="Ellen Kenchington" w:date="2016-09-10T17:32:00Z">
        <w:r w:rsidRPr="000239E3" w:rsidDel="003C17A2">
          <w:rPr>
            <w:rFonts w:ascii="Times New Roman" w:hAnsi="Times New Roman" w:cs="Times New Roman"/>
            <w:b/>
            <w:color w:val="000000"/>
            <w:sz w:val="24"/>
            <w:szCs w:val="24"/>
          </w:rPr>
          <w:t>Bank</w:t>
        </w:r>
      </w:moveFrom>
      <w:moveFromRangeEnd w:id="226"/>
    </w:p>
    <w:tbl>
      <w:tblPr>
        <w:tblW w:w="9247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  <w:tblPrChange w:id="228" w:author="Ellen Kenchington" w:date="2016-09-10T17:43:00Z">
          <w:tblPr>
            <w:tblW w:w="8687" w:type="dxa"/>
            <w:tblLayout w:type="fixed"/>
            <w:tblCellMar>
              <w:left w:w="40" w:type="dxa"/>
              <w:right w:w="40" w:type="dxa"/>
            </w:tblCellMar>
            <w:tblLook w:val="0000" w:firstRow="0" w:lastRow="0" w:firstColumn="0" w:lastColumn="0" w:noHBand="0" w:noVBand="0"/>
          </w:tblPr>
        </w:tblPrChange>
      </w:tblPr>
      <w:tblGrid>
        <w:gridCol w:w="891"/>
        <w:gridCol w:w="1316"/>
        <w:gridCol w:w="243"/>
        <w:gridCol w:w="992"/>
        <w:gridCol w:w="138"/>
        <w:gridCol w:w="95"/>
        <w:gridCol w:w="996"/>
        <w:gridCol w:w="40"/>
        <w:gridCol w:w="1236"/>
        <w:gridCol w:w="40"/>
        <w:gridCol w:w="952"/>
        <w:gridCol w:w="40"/>
        <w:gridCol w:w="1094"/>
        <w:gridCol w:w="40"/>
        <w:gridCol w:w="1094"/>
        <w:gridCol w:w="40"/>
        <w:tblGridChange w:id="229">
          <w:tblGrid>
            <w:gridCol w:w="891"/>
            <w:gridCol w:w="425"/>
            <w:gridCol w:w="891"/>
            <w:gridCol w:w="243"/>
            <w:gridCol w:w="142"/>
            <w:gridCol w:w="40"/>
            <w:gridCol w:w="810"/>
            <w:gridCol w:w="189"/>
            <w:gridCol w:w="44"/>
            <w:gridCol w:w="51"/>
            <w:gridCol w:w="185"/>
            <w:gridCol w:w="95"/>
            <w:gridCol w:w="50"/>
            <w:gridCol w:w="280"/>
            <w:gridCol w:w="335"/>
            <w:gridCol w:w="331"/>
            <w:gridCol w:w="40"/>
            <w:gridCol w:w="425"/>
            <w:gridCol w:w="480"/>
            <w:gridCol w:w="331"/>
            <w:gridCol w:w="40"/>
            <w:gridCol w:w="425"/>
            <w:gridCol w:w="196"/>
            <w:gridCol w:w="331"/>
            <w:gridCol w:w="40"/>
            <w:gridCol w:w="425"/>
            <w:gridCol w:w="338"/>
            <w:gridCol w:w="331"/>
            <w:gridCol w:w="40"/>
            <w:gridCol w:w="425"/>
            <w:gridCol w:w="338"/>
            <w:gridCol w:w="331"/>
            <w:gridCol w:w="40"/>
            <w:gridCol w:w="425"/>
          </w:tblGrid>
        </w:tblGridChange>
      </w:tblGrid>
      <w:tr w:rsidR="003C17A2" w:rsidRPr="00601E0D" w:rsidTr="002A5584">
        <w:trPr>
          <w:tblHeader/>
          <w:trPrChange w:id="230" w:author="Ellen Kenchington" w:date="2016-09-10T17:43:00Z">
            <w:trPr>
              <w:tblHeader/>
            </w:trPr>
          </w:trPrChange>
        </w:trPr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231" w:author="Ellen Kenchington" w:date="2016-09-10T17:43:00Z">
              <w:tcPr>
                <w:tcW w:w="1316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601E0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232" w:author="Ellen Kenchington" w:date="2016-09-10T17:32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ins w:id="233" w:author="Ellen Kenchington" w:date="2016-09-10T17:33:00Z">
              <w:r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t>Effect</w:t>
              </w:r>
            </w:ins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234" w:author="Ellen Kenchington" w:date="2016-09-10T17:43:00Z">
              <w:tcPr>
                <w:tcW w:w="1316" w:type="dxa"/>
                <w:gridSpan w:val="4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601E0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01E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235" w:author="Ellen Kenchington" w:date="2016-09-10T17:43:00Z">
              <w:tcPr>
                <w:tcW w:w="1424" w:type="dxa"/>
                <w:gridSpan w:val="7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601E0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01E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east</w:t>
            </w:r>
            <w:proofErr w:type="spellEnd"/>
            <w:r w:rsidRPr="00601E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1E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q</w:t>
            </w:r>
            <w:proofErr w:type="spellEnd"/>
            <w:r w:rsidRPr="00601E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Mean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236" w:author="Ellen Kenchington" w:date="2016-09-10T17:43:00Z">
              <w:tcPr>
                <w:tcW w:w="28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601E0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1E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237" w:author="Ellen Kenchington" w:date="2016-09-10T17:43:00Z">
              <w:tcPr>
                <w:tcW w:w="1131" w:type="dxa"/>
                <w:gridSpan w:val="4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601E0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01E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d</w:t>
            </w:r>
            <w:proofErr w:type="spellEnd"/>
            <w:r w:rsidRPr="00601E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Erro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238" w:author="Ellen Kenchington" w:date="2016-09-10T17:43:00Z">
              <w:tcPr>
                <w:tcW w:w="1276" w:type="dxa"/>
                <w:gridSpan w:val="4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601E0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rithmetic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01E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239" w:author="Ellen Kenchington" w:date="2016-09-10T17:43:00Z">
              <w:tcPr>
                <w:tcW w:w="992" w:type="dxa"/>
                <w:gridSpan w:val="4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601E0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v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240" w:author="Ellen Kenchington" w:date="2016-09-10T17:43:00Z">
              <w:tcPr>
                <w:tcW w:w="1134" w:type="dxa"/>
                <w:gridSpan w:val="4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Del="002A5584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241" w:author="Ellen Kenchington" w:date="2016-09-10T17:42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242" w:author="Ellen Kenchington" w:date="2016-09-10T17:42:00Z">
              <w:r w:rsidDel="002A5584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Raw</w:delText>
              </w:r>
            </w:del>
          </w:p>
          <w:p w:rsidR="003C17A2" w:rsidRDefault="003C17A2" w:rsidP="00F702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243" w:author="Ellen Kenchington" w:date="2016-09-10T17:42:00Z">
              <w:r w:rsidDel="002A5584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 xml:space="preserve"> Mean</w:delText>
              </w:r>
            </w:del>
            <w:proofErr w:type="spellStart"/>
            <w:ins w:id="244" w:author="Ellen Kenchington" w:date="2016-09-10T17:42:00Z">
              <w:r w:rsidR="002A5584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t>Raw</w:t>
              </w:r>
              <w:proofErr w:type="spellEnd"/>
              <w:r w:rsidR="002A5584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t xml:space="preserve"> Mean</w:t>
              </w:r>
            </w:ins>
            <w:bookmarkStart w:id="245" w:name="_GoBack"/>
            <w:bookmarkEnd w:id="245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246" w:author="Ellen Kenchington" w:date="2016-09-10T17:43:00Z">
              <w:tcPr>
                <w:tcW w:w="1134" w:type="dxa"/>
                <w:gridSpan w:val="4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v</w:t>
            </w:r>
            <w:proofErr w:type="spellEnd"/>
          </w:p>
        </w:tc>
      </w:tr>
      <w:tr w:rsidR="003C17A2" w:rsidRPr="00E1515D" w:rsidTr="002A5584"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47" w:author="Ellen Kenchington" w:date="2016-09-10T17:43:00Z">
              <w:tcPr>
                <w:tcW w:w="1316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248" w:author="Ellen Kenchington" w:date="2016-09-10T17:32:00Z"/>
                <w:rFonts w:ascii="Times New Roman" w:hAnsi="Times New Roman" w:cs="Times New Roman"/>
                <w:color w:val="000000"/>
                <w:sz w:val="24"/>
                <w:szCs w:val="24"/>
                <w:rPrChange w:id="249" w:author="Ellen Kenchington" w:date="2016-09-10T17:32:00Z">
                  <w:rPr>
                    <w:ins w:id="250" w:author="Ellen Kenchington" w:date="2016-09-10T17:32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moveToRangeStart w:id="251" w:author="Ellen Kenchington" w:date="2016-09-10T17:32:00Z" w:name="move461292061"/>
            <w:moveTo w:id="252" w:author="Ellen Kenchington" w:date="2016-09-10T17:32:00Z">
              <w:r w:rsidRPr="003C17A2">
                <w:rPr>
                  <w:rFonts w:ascii="Times New Roman" w:hAnsi="Times New Roman" w:cs="Times New Roman"/>
                  <w:color w:val="000000"/>
                  <w:sz w:val="24"/>
                  <w:szCs w:val="24"/>
                  <w:rPrChange w:id="253" w:author="Ellen Kenchington" w:date="2016-09-10T17:32:00Z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rPrChange>
                </w:rPr>
                <w:t>Bank</w:t>
              </w:r>
            </w:moveTo>
            <w:moveToRangeEnd w:id="251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54" w:author="Ellen Kenchington" w:date="2016-09-10T17:43:00Z">
              <w:tcPr>
                <w:tcW w:w="1316" w:type="dxa"/>
                <w:gridSpan w:val="4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55" w:author="Ellen Kenchington" w:date="2016-09-10T17:36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Emerald</w:delText>
              </w:r>
            </w:del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PrChange w:id="256" w:author="Ellen Kenchington" w:date="2016-09-10T17:43:00Z">
              <w:tcPr>
                <w:tcW w:w="1424" w:type="dxa"/>
                <w:gridSpan w:val="7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57" w:author="Ellen Kenchington" w:date="2016-09-10T17:36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.979</w:delText>
              </w:r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9</w:delText>
              </w:r>
            </w:del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258" w:author="Ellen Kenchington" w:date="2016-09-10T17:43:00Z">
              <w:tcPr>
                <w:tcW w:w="2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PrChange w:id="259" w:author="Ellen Kenchington" w:date="2016-09-10T17:43:00Z">
              <w:tcPr>
                <w:tcW w:w="1131" w:type="dxa"/>
                <w:gridSpan w:val="4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60" w:author="Ellen Kenchington" w:date="2016-09-10T17:36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821</w:delText>
              </w:r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PrChange w:id="261" w:author="Ellen Kenchington" w:date="2016-09-10T17:43:00Z">
              <w:tcPr>
                <w:tcW w:w="1276" w:type="dxa"/>
                <w:gridSpan w:val="4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62" w:author="Ellen Kenchington" w:date="2016-09-10T17:36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.964</w:delText>
              </w:r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PrChange w:id="263" w:author="Ellen Kenchington" w:date="2016-09-10T17:43:00Z">
              <w:tcPr>
                <w:tcW w:w="992" w:type="dxa"/>
                <w:gridSpan w:val="4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64" w:author="Ellen Kenchington" w:date="2016-09-10T17:36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8913</w:delText>
              </w:r>
            </w:del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PrChange w:id="265" w:author="Ellen Kenchington" w:date="2016-09-10T17:43:00Z">
              <w:tcPr>
                <w:tcW w:w="1134" w:type="dxa"/>
                <w:gridSpan w:val="4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Default="003C17A2" w:rsidP="00D33B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66" w:author="Ellen Kenchington" w:date="2016-09-10T17:36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0.31</w:delText>
              </w:r>
            </w:del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PrChange w:id="267" w:author="Ellen Kenchington" w:date="2016-09-10T17:43:00Z">
              <w:tcPr>
                <w:tcW w:w="1134" w:type="dxa"/>
                <w:gridSpan w:val="4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3C17A2" w:rsidRDefault="003C17A2" w:rsidP="00D33B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68" w:author="Ellen Kenchington" w:date="2016-09-10T17:36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4.95</w:delText>
              </w:r>
            </w:del>
          </w:p>
        </w:tc>
      </w:tr>
      <w:tr w:rsidR="003C17A2" w:rsidRPr="00E1515D" w:rsidTr="002A5584">
        <w:tc>
          <w:tcPr>
            <w:tcW w:w="891" w:type="dxa"/>
            <w:tcBorders>
              <w:top w:val="nil"/>
              <w:left w:val="nil"/>
              <w:right w:val="nil"/>
            </w:tcBorders>
            <w:tcPrChange w:id="269" w:author="Ellen Kenchington" w:date="2016-09-10T17:43:00Z">
              <w:tcPr>
                <w:tcW w:w="1316" w:type="dxa"/>
                <w:gridSpan w:val="2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3C17A2" w:rsidRPr="00E1515D" w:rsidRDefault="003C17A2" w:rsidP="00BF5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270" w:author="Ellen Kenchington" w:date="2016-09-10T17:32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tcPrChange w:id="271" w:author="Ellen Kenchington" w:date="2016-09-10T17:43:00Z">
              <w:tcPr>
                <w:tcW w:w="1316" w:type="dxa"/>
                <w:gridSpan w:val="4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3C17A2" w:rsidRPr="00E1515D" w:rsidRDefault="003C17A2" w:rsidP="00BF58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ins w:id="272" w:author="Ellen Kenchington" w:date="2016-09-10T17:37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merald</w:t>
              </w:r>
            </w:ins>
            <w:proofErr w:type="spellEnd"/>
            <w:del w:id="273" w:author="Ellen Kenchington" w:date="2016-09-10T17:36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able Island</w:delText>
              </w:r>
            </w:del>
          </w:p>
        </w:tc>
        <w:tc>
          <w:tcPr>
            <w:tcW w:w="1235" w:type="dxa"/>
            <w:gridSpan w:val="2"/>
            <w:tcBorders>
              <w:top w:val="nil"/>
              <w:left w:val="nil"/>
              <w:right w:val="nil"/>
            </w:tcBorders>
            <w:tcPrChange w:id="274" w:author="Ellen Kenchington" w:date="2016-09-10T17:43:00Z">
              <w:tcPr>
                <w:tcW w:w="1424" w:type="dxa"/>
                <w:gridSpan w:val="7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75" w:author="Ellen Kenchington" w:date="2016-09-10T17:37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.979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9</w:t>
              </w:r>
            </w:ins>
            <w:del w:id="276" w:author="Ellen Kenchington" w:date="2016-09-10T17:36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.0405</w:delText>
              </w:r>
            </w:del>
          </w:p>
        </w:tc>
        <w:tc>
          <w:tcPr>
            <w:tcW w:w="138" w:type="dxa"/>
            <w:tcBorders>
              <w:top w:val="nil"/>
              <w:left w:val="nil"/>
              <w:right w:val="nil"/>
            </w:tcBorders>
            <w:tcPrChange w:id="277" w:author="Ellen Kenchington" w:date="2016-09-10T17:43:00Z">
              <w:tcPr>
                <w:tcW w:w="280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right w:val="nil"/>
            </w:tcBorders>
            <w:tcPrChange w:id="278" w:author="Ellen Kenchington" w:date="2016-09-10T17:43:00Z">
              <w:tcPr>
                <w:tcW w:w="1131" w:type="dxa"/>
                <w:gridSpan w:val="4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79" w:author="Ellen Kenchington" w:date="2016-09-10T17:37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2821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</w:t>
              </w:r>
            </w:ins>
            <w:del w:id="280" w:author="Ellen Kenchington" w:date="2016-09-10T17:36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7462</w:delText>
              </w:r>
            </w:del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tcPrChange w:id="281" w:author="Ellen Kenchington" w:date="2016-09-10T17:43:00Z">
              <w:tcPr>
                <w:tcW w:w="1276" w:type="dxa"/>
                <w:gridSpan w:val="4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82" w:author="Ellen Kenchington" w:date="2016-09-10T17:37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.964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</w:t>
              </w:r>
            </w:ins>
            <w:del w:id="283" w:author="Ellen Kenchington" w:date="2016-09-10T17:36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.2495</w:delText>
              </w:r>
            </w:del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tcPrChange w:id="284" w:author="Ellen Kenchington" w:date="2016-09-10T17:43:00Z">
              <w:tcPr>
                <w:tcW w:w="992" w:type="dxa"/>
                <w:gridSpan w:val="4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85" w:author="Ellen Kenchington" w:date="2016-09-10T17:37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8913</w:t>
              </w:r>
            </w:ins>
            <w:del w:id="286" w:author="Ellen Kenchington" w:date="2016-09-10T17:36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.0071</w:delText>
              </w:r>
            </w:del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tcPrChange w:id="287" w:author="Ellen Kenchington" w:date="2016-09-10T17:43:00Z">
              <w:tcPr>
                <w:tcW w:w="1134" w:type="dxa"/>
                <w:gridSpan w:val="4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88" w:author="Ellen Kenchington" w:date="2016-09-10T17:37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0.31</w:t>
              </w:r>
            </w:ins>
            <w:del w:id="289" w:author="Ellen Kenchington" w:date="2016-09-10T17:36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76.71</w:delText>
              </w:r>
            </w:del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tcPrChange w:id="290" w:author="Ellen Kenchington" w:date="2016-09-10T17:43:00Z">
              <w:tcPr>
                <w:tcW w:w="1134" w:type="dxa"/>
                <w:gridSpan w:val="4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91" w:author="Ellen Kenchington" w:date="2016-09-10T17:37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44.95</w:t>
              </w:r>
            </w:ins>
            <w:del w:id="292" w:author="Ellen Kenchington" w:date="2016-09-10T17:36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86.13</w:delText>
              </w:r>
            </w:del>
          </w:p>
        </w:tc>
      </w:tr>
      <w:tr w:rsidR="003C17A2" w:rsidRPr="00E1515D" w:rsidTr="002A5584"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PrChange w:id="293" w:author="Ellen Kenchington" w:date="2016-09-10T17:43:00Z">
              <w:tcPr>
                <w:tcW w:w="131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294" w:author="Ellen Kenchington" w:date="2016-09-10T17:32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PrChange w:id="295" w:author="Ellen Kenchington" w:date="2016-09-10T17:43:00Z">
              <w:tcPr>
                <w:tcW w:w="1316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96" w:author="Ellen Kenchington" w:date="2016-09-10T17:37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Sable Island</w:t>
              </w:r>
            </w:ins>
            <w:del w:id="297" w:author="Ellen Kenchington" w:date="2016-09-10T17:36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Western</w:delText>
              </w:r>
            </w:del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298" w:author="Ellen Kenchington" w:date="2016-09-10T17:43:00Z">
              <w:tcPr>
                <w:tcW w:w="1424" w:type="dxa"/>
                <w:gridSpan w:val="7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99" w:author="Ellen Kenchington" w:date="2016-09-10T17:37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.0405</w:t>
              </w:r>
            </w:ins>
            <w:del w:id="300" w:author="Ellen Kenchington" w:date="2016-09-10T17:36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.6260</w:delText>
              </w:r>
            </w:del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tcPrChange w:id="301" w:author="Ellen Kenchington" w:date="2016-09-10T17:43:00Z">
              <w:tcPr>
                <w:tcW w:w="2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tcPrChange w:id="302" w:author="Ellen Kenchington" w:date="2016-09-10T17:43:00Z">
              <w:tcPr>
                <w:tcW w:w="1131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03" w:author="Ellen Kenchington" w:date="2016-09-10T17:37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27462</w:t>
              </w:r>
            </w:ins>
            <w:del w:id="304" w:author="Ellen Kenchington" w:date="2016-09-10T17:36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7462</w:delText>
              </w:r>
            </w:del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305" w:author="Ellen Kenchington" w:date="2016-09-10T17:43:00Z">
              <w:tcPr>
                <w:tcW w:w="1276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06" w:author="Ellen Kenchington" w:date="2016-09-10T17:37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4.2495</w:t>
              </w:r>
            </w:ins>
            <w:del w:id="307" w:author="Ellen Kenchington" w:date="2016-09-10T17:36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.890</w:delText>
              </w:r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308" w:author="Ellen Kenchington" w:date="2016-09-10T17:43:00Z">
              <w:tcPr>
                <w:tcW w:w="992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09" w:author="Ellen Kenchington" w:date="2016-09-10T17:37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.0071</w:t>
              </w:r>
            </w:ins>
            <w:del w:id="310" w:author="Ellen Kenchington" w:date="2016-09-10T17:36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5846</w:delText>
              </w:r>
            </w:del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311" w:author="Ellen Kenchington" w:date="2016-09-10T17:43:00Z">
              <w:tcPr>
                <w:tcW w:w="113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12" w:author="Ellen Kenchington" w:date="2016-09-10T17:37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76.71</w:t>
              </w:r>
            </w:ins>
            <w:del w:id="313" w:author="Ellen Kenchington" w:date="2016-09-10T17:36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425.50</w:delText>
              </w:r>
            </w:del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314" w:author="Ellen Kenchington" w:date="2016-09-10T17:43:00Z">
              <w:tcPr>
                <w:tcW w:w="113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15" w:author="Ellen Kenchington" w:date="2016-09-10T17:37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86.13</w:t>
              </w:r>
            </w:ins>
            <w:del w:id="316" w:author="Ellen Kenchington" w:date="2016-09-10T17:36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001.98</w:delText>
              </w:r>
            </w:del>
          </w:p>
        </w:tc>
      </w:tr>
      <w:tr w:rsidR="003C17A2" w:rsidRPr="00E1515D" w:rsidTr="002A5584">
        <w:tblPrEx>
          <w:tblPrExChange w:id="317" w:author="Ellen Kenchington" w:date="2016-09-10T17:43:00Z">
            <w:tblPrEx>
              <w:tblW w:w="9578" w:type="dxa"/>
            </w:tblPrEx>
          </w:tblPrExChange>
        </w:tblPrEx>
        <w:trPr>
          <w:ins w:id="318" w:author="Ellen Kenchington" w:date="2016-09-10T17:33:00Z"/>
          <w:trPrChange w:id="319" w:author="Ellen Kenchington" w:date="2016-09-10T17:43:00Z">
            <w:trPr>
              <w:gridAfter w:val="0"/>
            </w:trPr>
          </w:trPrChange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PrChange w:id="320" w:author="Ellen Kenchington" w:date="2016-09-10T17:43:00Z">
              <w:tcPr>
                <w:tcW w:w="89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321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PrChange w:id="322" w:author="Ellen Kenchington" w:date="2016-09-10T17:43:00Z">
              <w:tcPr>
                <w:tcW w:w="131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323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24" w:author="Ellen Kenchington" w:date="2016-09-10T17:37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Western</w:t>
              </w:r>
            </w:ins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325" w:author="Ellen Kenchington" w:date="2016-09-10T17:43:00Z">
              <w:tcPr>
                <w:tcW w:w="1424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326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27" w:author="Ellen Kenchington" w:date="2016-09-10T17:37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.6260</w:t>
              </w:r>
            </w:ins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tcPrChange w:id="328" w:author="Ellen Kenchington" w:date="2016-09-10T17:43:00Z">
              <w:tcPr>
                <w:tcW w:w="28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329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tcPrChange w:id="330" w:author="Ellen Kenchington" w:date="2016-09-10T17:43:00Z">
              <w:tcPr>
                <w:tcW w:w="1131" w:type="dxa"/>
                <w:gridSpan w:val="6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331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32" w:author="Ellen Kenchington" w:date="2016-09-10T17:37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27462</w:t>
              </w:r>
            </w:ins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333" w:author="Ellen Kenchington" w:date="2016-09-10T17:43:00Z">
              <w:tcPr>
                <w:tcW w:w="1276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334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35" w:author="Ellen Kenchington" w:date="2016-09-10T17:37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.890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8</w:t>
              </w:r>
            </w:ins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336" w:author="Ellen Kenchington" w:date="2016-09-10T17:43:00Z">
              <w:tcPr>
                <w:tcW w:w="992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337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38" w:author="Ellen Kenchington" w:date="2016-09-10T17:37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5846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339" w:author="Ellen Kenchington" w:date="2016-09-10T17:43:00Z">
              <w:tcPr>
                <w:tcW w:w="113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340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41" w:author="Ellen Kenchington" w:date="2016-09-10T17:37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425.50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342" w:author="Ellen Kenchington" w:date="2016-09-10T17:43:00Z">
              <w:tcPr>
                <w:tcW w:w="113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343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44" w:author="Ellen Kenchington" w:date="2016-09-10T17:37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001.98</w:t>
              </w:r>
            </w:ins>
          </w:p>
        </w:tc>
      </w:tr>
      <w:tr w:rsidR="003C17A2" w:rsidRPr="00E1515D" w:rsidTr="002A5584">
        <w:tblPrEx>
          <w:tblPrExChange w:id="345" w:author="Ellen Kenchington" w:date="2016-09-10T17:43:00Z">
            <w:tblPrEx>
              <w:tblW w:w="9578" w:type="dxa"/>
            </w:tblPrEx>
          </w:tblPrExChange>
        </w:tblPrEx>
        <w:trPr>
          <w:ins w:id="346" w:author="Ellen Kenchington" w:date="2016-09-10T17:33:00Z"/>
          <w:trPrChange w:id="347" w:author="Ellen Kenchington" w:date="2016-09-10T17:43:00Z">
            <w:trPr>
              <w:gridAfter w:val="0"/>
            </w:trPr>
          </w:trPrChange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PrChange w:id="348" w:author="Ellen Kenchington" w:date="2016-09-10T17:43:00Z">
              <w:tcPr>
                <w:tcW w:w="89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349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50" w:author="Ellen Kenchington" w:date="2016-09-10T17:33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A</w:t>
              </w:r>
            </w:ins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PrChange w:id="351" w:author="Ellen Kenchington" w:date="2016-09-10T17:43:00Z">
              <w:tcPr>
                <w:tcW w:w="131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352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353" w:author="Ellen Kenchington" w:date="2016-09-10T17:33:00Z">
                  <w:rPr>
                    <w:ins w:id="354" w:author="Ellen Kenchington" w:date="2016-09-10T17:33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355" w:author="Ellen Kenchington" w:date="2016-09-10T17:43:00Z">
              <w:tcPr>
                <w:tcW w:w="1424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356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357" w:author="Ellen Kenchington" w:date="2016-09-10T17:33:00Z">
                  <w:rPr>
                    <w:ins w:id="358" w:author="Ellen Kenchington" w:date="2016-09-10T17:33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tcPrChange w:id="359" w:author="Ellen Kenchington" w:date="2016-09-10T17:43:00Z">
              <w:tcPr>
                <w:tcW w:w="28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360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361" w:author="Ellen Kenchington" w:date="2016-09-10T17:33:00Z">
                  <w:rPr>
                    <w:ins w:id="362" w:author="Ellen Kenchington" w:date="2016-09-10T17:33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tcPrChange w:id="363" w:author="Ellen Kenchington" w:date="2016-09-10T17:43:00Z">
              <w:tcPr>
                <w:tcW w:w="1131" w:type="dxa"/>
                <w:gridSpan w:val="6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364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365" w:author="Ellen Kenchington" w:date="2016-09-10T17:33:00Z">
                  <w:rPr>
                    <w:ins w:id="366" w:author="Ellen Kenchington" w:date="2016-09-10T17:33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367" w:author="Ellen Kenchington" w:date="2016-09-10T17:43:00Z">
              <w:tcPr>
                <w:tcW w:w="1276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368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369" w:author="Ellen Kenchington" w:date="2016-09-10T17:33:00Z">
                  <w:rPr>
                    <w:ins w:id="370" w:author="Ellen Kenchington" w:date="2016-09-10T17:33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371" w:author="Ellen Kenchington" w:date="2016-09-10T17:43:00Z">
              <w:tcPr>
                <w:tcW w:w="992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372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373" w:author="Ellen Kenchington" w:date="2016-09-10T17:33:00Z">
                  <w:rPr>
                    <w:ins w:id="374" w:author="Ellen Kenchington" w:date="2016-09-10T17:33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375" w:author="Ellen Kenchington" w:date="2016-09-10T17:43:00Z">
              <w:tcPr>
                <w:tcW w:w="113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376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377" w:author="Ellen Kenchington" w:date="2016-09-10T17:33:00Z">
                  <w:rPr>
                    <w:ins w:id="378" w:author="Ellen Kenchington" w:date="2016-09-10T17:33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379" w:author="Ellen Kenchington" w:date="2016-09-10T17:43:00Z">
              <w:tcPr>
                <w:tcW w:w="113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380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381" w:author="Ellen Kenchington" w:date="2016-09-10T17:33:00Z">
                  <w:rPr>
                    <w:ins w:id="382" w:author="Ellen Kenchington" w:date="2016-09-10T17:33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</w:tr>
      <w:tr w:rsidR="003C17A2" w:rsidRPr="00E1515D" w:rsidTr="002A5584">
        <w:tblPrEx>
          <w:tblPrExChange w:id="383" w:author="Ellen Kenchington" w:date="2016-09-10T17:43:00Z">
            <w:tblPrEx>
              <w:tblW w:w="9578" w:type="dxa"/>
            </w:tblPrEx>
          </w:tblPrExChange>
        </w:tblPrEx>
        <w:trPr>
          <w:ins w:id="384" w:author="Ellen Kenchington" w:date="2016-09-10T17:33:00Z"/>
          <w:trPrChange w:id="385" w:author="Ellen Kenchington" w:date="2016-09-10T17:43:00Z">
            <w:trPr>
              <w:gridAfter w:val="0"/>
            </w:trPr>
          </w:trPrChange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PrChange w:id="386" w:author="Ellen Kenchington" w:date="2016-09-10T17:43:00Z">
              <w:tcPr>
                <w:tcW w:w="89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387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PrChange w:id="388" w:author="Ellen Kenchington" w:date="2016-09-10T17:43:00Z">
              <w:tcPr>
                <w:tcW w:w="131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389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390" w:author="Ellen Kenchington" w:date="2016-09-10T17:33:00Z">
                  <w:rPr>
                    <w:ins w:id="391" w:author="Ellen Kenchington" w:date="2016-09-10T17:33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ins w:id="392" w:author="Ellen Kenchington" w:date="2016-09-10T17:36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Low</w:t>
              </w:r>
            </w:ins>
            <w:proofErr w:type="spellEnd"/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393" w:author="Ellen Kenchington" w:date="2016-09-10T17:43:00Z">
              <w:tcPr>
                <w:tcW w:w="1424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394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395" w:author="Ellen Kenchington" w:date="2016-09-10T17:33:00Z">
                  <w:rPr>
                    <w:ins w:id="396" w:author="Ellen Kenchington" w:date="2016-09-10T17:33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397" w:author="Ellen Kenchington" w:date="2016-09-10T17:36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.3368</w:t>
              </w:r>
            </w:ins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tcPrChange w:id="398" w:author="Ellen Kenchington" w:date="2016-09-10T17:43:00Z">
              <w:tcPr>
                <w:tcW w:w="28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399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400" w:author="Ellen Kenchington" w:date="2016-09-10T17:33:00Z">
                  <w:rPr>
                    <w:ins w:id="401" w:author="Ellen Kenchington" w:date="2016-09-10T17:33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tcPrChange w:id="402" w:author="Ellen Kenchington" w:date="2016-09-10T17:43:00Z">
              <w:tcPr>
                <w:tcW w:w="1131" w:type="dxa"/>
                <w:gridSpan w:val="6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03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404" w:author="Ellen Kenchington" w:date="2016-09-10T17:33:00Z">
                  <w:rPr>
                    <w:ins w:id="405" w:author="Ellen Kenchington" w:date="2016-09-10T17:33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406" w:author="Ellen Kenchington" w:date="2016-09-10T17:36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2283</w:t>
              </w:r>
            </w:ins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407" w:author="Ellen Kenchington" w:date="2016-09-10T17:43:00Z">
              <w:tcPr>
                <w:tcW w:w="1276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08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409" w:author="Ellen Kenchington" w:date="2016-09-10T17:33:00Z">
                  <w:rPr>
                    <w:ins w:id="410" w:author="Ellen Kenchington" w:date="2016-09-10T17:33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411" w:author="Ellen Kenchington" w:date="2016-09-10T17:36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.029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9</w:t>
              </w:r>
            </w:ins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412" w:author="Ellen Kenchington" w:date="2016-09-10T17:43:00Z">
              <w:tcPr>
                <w:tcW w:w="992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13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414" w:author="Ellen Kenchington" w:date="2016-09-10T17:33:00Z">
                  <w:rPr>
                    <w:ins w:id="415" w:author="Ellen Kenchington" w:date="2016-09-10T17:33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416" w:author="Ellen Kenchington" w:date="2016-09-10T17:36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8373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417" w:author="Ellen Kenchington" w:date="2016-09-10T17:43:00Z">
              <w:tcPr>
                <w:tcW w:w="113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18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419" w:author="Ellen Kenchington" w:date="2016-09-10T17:33:00Z">
                  <w:rPr>
                    <w:ins w:id="420" w:author="Ellen Kenchington" w:date="2016-09-10T17:33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421" w:author="Ellen Kenchington" w:date="2016-09-10T17:36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07.96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422" w:author="Ellen Kenchington" w:date="2016-09-10T17:43:00Z">
              <w:tcPr>
                <w:tcW w:w="113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23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424" w:author="Ellen Kenchington" w:date="2016-09-10T17:33:00Z">
                  <w:rPr>
                    <w:ins w:id="425" w:author="Ellen Kenchington" w:date="2016-09-10T17:33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426" w:author="Ellen Kenchington" w:date="2016-09-10T17:36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05.45</w:t>
              </w:r>
            </w:ins>
          </w:p>
        </w:tc>
      </w:tr>
      <w:tr w:rsidR="003C17A2" w:rsidRPr="00E1515D" w:rsidTr="002A5584">
        <w:tblPrEx>
          <w:tblPrExChange w:id="427" w:author="Ellen Kenchington" w:date="2016-09-10T17:43:00Z">
            <w:tblPrEx>
              <w:tblW w:w="9578" w:type="dxa"/>
            </w:tblPrEx>
          </w:tblPrExChange>
        </w:tblPrEx>
        <w:trPr>
          <w:ins w:id="428" w:author="Ellen Kenchington" w:date="2016-09-10T17:34:00Z"/>
          <w:trPrChange w:id="429" w:author="Ellen Kenchington" w:date="2016-09-10T17:43:00Z">
            <w:trPr>
              <w:gridAfter w:val="0"/>
            </w:trPr>
          </w:trPrChange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PrChange w:id="430" w:author="Ellen Kenchington" w:date="2016-09-10T17:43:00Z">
              <w:tcPr>
                <w:tcW w:w="89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431" w:author="Ellen Kenchington" w:date="2016-09-10T17:34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PrChange w:id="432" w:author="Ellen Kenchington" w:date="2016-09-10T17:43:00Z">
              <w:tcPr>
                <w:tcW w:w="131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433" w:author="Ellen Kenchington" w:date="2016-09-10T17:34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34" w:author="Ellen Kenchington" w:date="2016-09-10T17:36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igh</w:t>
              </w:r>
            </w:ins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435" w:author="Ellen Kenchington" w:date="2016-09-10T17:43:00Z">
              <w:tcPr>
                <w:tcW w:w="1424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36" w:author="Ellen Kenchington" w:date="2016-09-10T17:34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37" w:author="Ellen Kenchington" w:date="2016-09-10T17:36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.760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8</w:t>
              </w:r>
            </w:ins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tcPrChange w:id="438" w:author="Ellen Kenchington" w:date="2016-09-10T17:43:00Z">
              <w:tcPr>
                <w:tcW w:w="28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439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440" w:author="Ellen Kenchington" w:date="2016-09-10T17:33:00Z">
                  <w:rPr>
                    <w:ins w:id="441" w:author="Ellen Kenchington" w:date="2016-09-10T17:34:00Z"/>
                    <w:rFonts w:ascii="Times New Roman" w:hAnsi="Times New Roman" w:cs="Times New Roman"/>
                    <w:b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tcPrChange w:id="442" w:author="Ellen Kenchington" w:date="2016-09-10T17:43:00Z">
              <w:tcPr>
                <w:tcW w:w="1131" w:type="dxa"/>
                <w:gridSpan w:val="6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43" w:author="Ellen Kenchington" w:date="2016-09-10T17:34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44" w:author="Ellen Kenchington" w:date="2016-09-10T17:36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2242</w:t>
              </w:r>
            </w:ins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445" w:author="Ellen Kenchington" w:date="2016-09-10T17:43:00Z">
              <w:tcPr>
                <w:tcW w:w="1276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46" w:author="Ellen Kenchington" w:date="2016-09-10T17:34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47" w:author="Ellen Kenchington" w:date="2016-09-10T17:36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.904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</w:t>
              </w:r>
            </w:ins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448" w:author="Ellen Kenchington" w:date="2016-09-10T17:43:00Z">
              <w:tcPr>
                <w:tcW w:w="992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49" w:author="Ellen Kenchington" w:date="2016-09-10T17:34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50" w:author="Ellen Kenchington" w:date="2016-09-10T17:36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9421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451" w:author="Ellen Kenchington" w:date="2016-09-10T17:43:00Z">
              <w:tcPr>
                <w:tcW w:w="113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52" w:author="Ellen Kenchington" w:date="2016-09-10T17:34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53" w:author="Ellen Kenchington" w:date="2016-09-10T17:36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51.63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454" w:author="Ellen Kenchington" w:date="2016-09-10T17:43:00Z">
              <w:tcPr>
                <w:tcW w:w="113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55" w:author="Ellen Kenchington" w:date="2016-09-10T17:34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56" w:author="Ellen Kenchington" w:date="2016-09-10T17:36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4114.28</w:t>
              </w:r>
            </w:ins>
          </w:p>
        </w:tc>
      </w:tr>
      <w:tr w:rsidR="002A5584" w:rsidRPr="00E1515D" w:rsidTr="002A5584">
        <w:trPr>
          <w:gridAfter w:val="1"/>
          <w:wAfter w:w="40" w:type="dxa"/>
          <w:ins w:id="457" w:author="Ellen Kenchington" w:date="2016-09-10T17:34:00Z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458" w:author="Ellen Kenchington" w:date="2016-09-10T17:34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59" w:author="Ellen Kenchington" w:date="2016-09-10T17:3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Bank x HA</w:t>
              </w:r>
            </w:ins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460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461" w:author="Ellen Kenchington" w:date="2016-09-10T17:34:00Z">
                  <w:rPr>
                    <w:ins w:id="462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63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464" w:author="Ellen Kenchington" w:date="2016-09-10T17:34:00Z">
                  <w:rPr>
                    <w:ins w:id="465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2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466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467" w:author="Ellen Kenchington" w:date="2016-09-10T17:34:00Z">
                  <w:rPr>
                    <w:ins w:id="468" w:author="Ellen Kenchington" w:date="2016-09-10T17:34:00Z"/>
                    <w:rFonts w:ascii="Times New Roman" w:hAnsi="Times New Roman" w:cs="Times New Roman"/>
                    <w:b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69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470" w:author="Ellen Kenchington" w:date="2016-09-10T17:34:00Z">
                  <w:rPr>
                    <w:ins w:id="471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72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473" w:author="Ellen Kenchington" w:date="2016-09-10T17:34:00Z">
                  <w:rPr>
                    <w:ins w:id="474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75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476" w:author="Ellen Kenchington" w:date="2016-09-10T17:34:00Z">
                  <w:rPr>
                    <w:ins w:id="477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78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479" w:author="Ellen Kenchington" w:date="2016-09-10T17:34:00Z">
                  <w:rPr>
                    <w:ins w:id="480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81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482" w:author="Ellen Kenchington" w:date="2016-09-10T17:34:00Z">
                  <w:rPr>
                    <w:ins w:id="483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</w:p>
        </w:tc>
      </w:tr>
      <w:tr w:rsidR="003C17A2" w:rsidRPr="00E1515D" w:rsidTr="002A5584">
        <w:tblPrEx>
          <w:tblPrExChange w:id="484" w:author="Ellen Kenchington" w:date="2016-09-10T17:43:00Z">
            <w:tblPrEx>
              <w:tblW w:w="9578" w:type="dxa"/>
            </w:tblPrEx>
          </w:tblPrExChange>
        </w:tblPrEx>
        <w:trPr>
          <w:gridAfter w:val="1"/>
          <w:wAfter w:w="40" w:type="dxa"/>
          <w:ins w:id="485" w:author="Ellen Kenchington" w:date="2016-09-10T17:36:00Z"/>
          <w:trPrChange w:id="486" w:author="Ellen Kenchington" w:date="2016-09-10T17:43:00Z">
            <w:trPr>
              <w:gridAfter w:val="1"/>
              <w:wAfter w:w="40" w:type="dxa"/>
            </w:trPr>
          </w:trPrChange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tcPrChange w:id="487" w:author="Ellen Kenchington" w:date="2016-09-10T17:43:00Z">
              <w:tcPr>
                <w:tcW w:w="8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488" w:author="Ellen Kenchington" w:date="2016-09-10T17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489" w:author="Ellen Kenchington" w:date="2016-09-10T17:43:00Z">
              <w:tcPr>
                <w:tcW w:w="1701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490" w:author="Ellen Kenchington" w:date="2016-09-10T17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ins w:id="491" w:author="Ellen Kenchington" w:date="2016-09-10T17:36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merald,Low</w:t>
              </w:r>
              <w:proofErr w:type="spellEnd"/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PrChange w:id="492" w:author="Ellen Kenchington" w:date="2016-09-10T17:43:00Z">
              <w:tcPr>
                <w:tcW w:w="1134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493" w:author="Ellen Kenchington" w:date="2016-09-10T17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94" w:author="Ellen Kenchington" w:date="2016-09-10T17:36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.3099</w:t>
              </w:r>
            </w:ins>
          </w:p>
        </w:tc>
        <w:tc>
          <w:tcPr>
            <w:tcW w:w="233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495" w:author="Ellen Kenchington" w:date="2016-09-10T17:43:00Z">
              <w:tcPr>
                <w:tcW w:w="2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496" w:author="Ellen Kenchington" w:date="2016-09-10T17:36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497" w:author="Ellen Kenchington" w:date="2016-09-10T17:34:00Z">
                  <w:rPr>
                    <w:ins w:id="498" w:author="Ellen Kenchington" w:date="2016-09-10T17:36:00Z"/>
                    <w:rFonts w:ascii="Times New Roman" w:hAnsi="Times New Roman" w:cs="Times New Roman"/>
                    <w:b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PrChange w:id="499" w:author="Ellen Kenchington" w:date="2016-09-10T17:43:00Z">
              <w:tcPr>
                <w:tcW w:w="996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Pr="00E1515D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00" w:author="Ellen Kenchington" w:date="2016-09-10T17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01" w:author="Ellen Kenchington" w:date="2016-09-10T17:36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4094</w:t>
              </w:r>
            </w:ins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502" w:author="Ellen Kenchington" w:date="2016-09-10T17:43:00Z">
              <w:tcPr>
                <w:tcW w:w="1276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03" w:author="Ellen Kenchington" w:date="2016-09-10T17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04" w:author="Ellen Kenchington" w:date="2016-09-10T17:36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.3001</w:t>
              </w:r>
            </w:ins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505" w:author="Ellen Kenchington" w:date="2016-09-10T17:43:00Z">
              <w:tcPr>
                <w:tcW w:w="992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06" w:author="Ellen Kenchington" w:date="2016-09-10T17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07" w:author="Ellen Kenchington" w:date="2016-09-10T17:36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0457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508" w:author="Ellen Kenchington" w:date="2016-09-10T17:43:00Z">
              <w:tcPr>
                <w:tcW w:w="1134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09" w:author="Ellen Kenchington" w:date="2016-09-10T17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10" w:author="Ellen Kenchington" w:date="2016-09-10T17:36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46.66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tcPrChange w:id="511" w:author="Ellen Kenchington" w:date="2016-09-10T17:43:00Z">
              <w:tcPr>
                <w:tcW w:w="1134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12" w:author="Ellen Kenchington" w:date="2016-09-10T17:36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13" w:author="Ellen Kenchington" w:date="2016-09-10T17:36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3.46</w:t>
              </w:r>
            </w:ins>
          </w:p>
        </w:tc>
      </w:tr>
      <w:tr w:rsidR="002A5584" w:rsidRPr="00E1515D" w:rsidTr="002A5584">
        <w:trPr>
          <w:gridAfter w:val="1"/>
          <w:wAfter w:w="40" w:type="dxa"/>
          <w:ins w:id="514" w:author="Ellen Kenchington" w:date="2016-09-10T17:34:00Z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515" w:author="Ellen Kenchington" w:date="2016-09-10T17:34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516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17" w:author="Ellen Kenchington" w:date="2016-09-10T17:34:00Z">
                  <w:rPr>
                    <w:ins w:id="518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ins w:id="519" w:author="Ellen Kenchington" w:date="2016-09-10T17:34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merald,High</w:t>
              </w:r>
              <w:proofErr w:type="spellEnd"/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20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21" w:author="Ellen Kenchington" w:date="2016-09-10T17:34:00Z">
                  <w:rPr>
                    <w:ins w:id="522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523" w:author="Ellen Kenchington" w:date="2016-09-10T17:34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.6498</w:t>
              </w:r>
            </w:ins>
          </w:p>
        </w:tc>
        <w:tc>
          <w:tcPr>
            <w:tcW w:w="2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524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25" w:author="Ellen Kenchington" w:date="2016-09-10T17:34:00Z">
                  <w:rPr>
                    <w:ins w:id="526" w:author="Ellen Kenchington" w:date="2016-09-10T17:34:00Z"/>
                    <w:rFonts w:ascii="Times New Roman" w:hAnsi="Times New Roman" w:cs="Times New Roman"/>
                    <w:b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27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28" w:author="Ellen Kenchington" w:date="2016-09-10T17:34:00Z">
                  <w:rPr>
                    <w:ins w:id="529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530" w:author="Ellen Kenchington" w:date="2016-09-10T17:34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388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4</w:t>
              </w:r>
            </w:ins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31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32" w:author="Ellen Kenchington" w:date="2016-09-10T17:34:00Z">
                  <w:rPr>
                    <w:ins w:id="533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534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</w:t>
              </w:r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.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055</w:t>
              </w:r>
            </w:ins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35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36" w:author="Ellen Kenchington" w:date="2016-09-10T17:34:00Z">
                  <w:rPr>
                    <w:ins w:id="537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538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6655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39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40" w:author="Ellen Kenchington" w:date="2016-09-10T17:34:00Z">
                  <w:rPr>
                    <w:ins w:id="541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542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7.67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43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44" w:author="Ellen Kenchington" w:date="2016-09-10T17:34:00Z">
                  <w:rPr>
                    <w:ins w:id="545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546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4.28</w:t>
              </w:r>
            </w:ins>
          </w:p>
        </w:tc>
      </w:tr>
      <w:tr w:rsidR="002A5584" w:rsidRPr="00E1515D" w:rsidTr="002A5584">
        <w:trPr>
          <w:gridAfter w:val="1"/>
          <w:wAfter w:w="40" w:type="dxa"/>
          <w:ins w:id="547" w:author="Ellen Kenchington" w:date="2016-09-10T17:34:00Z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548" w:author="Ellen Kenchington" w:date="2016-09-10T17:34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549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50" w:author="Ellen Kenchington" w:date="2016-09-10T17:34:00Z">
                  <w:rPr>
                    <w:ins w:id="551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ins w:id="552" w:author="Ellen Kenchington" w:date="2016-09-10T17:34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Sable,Low</w:t>
              </w:r>
              <w:proofErr w:type="spellEnd"/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53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54" w:author="Ellen Kenchington" w:date="2016-09-10T17:34:00Z">
                  <w:rPr>
                    <w:ins w:id="555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556" w:author="Ellen Kenchington" w:date="2016-09-10T17:34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.862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</w:t>
              </w:r>
            </w:ins>
          </w:p>
        </w:tc>
        <w:tc>
          <w:tcPr>
            <w:tcW w:w="2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557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58" w:author="Ellen Kenchington" w:date="2016-09-10T17:34:00Z">
                  <w:rPr>
                    <w:ins w:id="559" w:author="Ellen Kenchington" w:date="2016-09-10T17:34:00Z"/>
                    <w:rFonts w:ascii="Times New Roman" w:hAnsi="Times New Roman" w:cs="Times New Roman"/>
                    <w:b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60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61" w:author="Ellen Kenchington" w:date="2016-09-10T17:34:00Z">
                  <w:rPr>
                    <w:ins w:id="562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563" w:author="Ellen Kenchington" w:date="2016-09-10T17:34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388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4</w:t>
              </w:r>
            </w:ins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64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65" w:author="Ellen Kenchington" w:date="2016-09-10T17:34:00Z">
                  <w:rPr>
                    <w:ins w:id="566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567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.9997</w:t>
              </w:r>
            </w:ins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68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69" w:author="Ellen Kenchington" w:date="2016-09-10T17:34:00Z">
                  <w:rPr>
                    <w:ins w:id="570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571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5224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72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73" w:author="Ellen Kenchington" w:date="2016-09-10T17:34:00Z">
                  <w:rPr>
                    <w:ins w:id="574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575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843.48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76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77" w:author="Ellen Kenchington" w:date="2016-09-10T17:34:00Z">
                  <w:rPr>
                    <w:ins w:id="578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579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869.00</w:t>
              </w:r>
            </w:ins>
          </w:p>
        </w:tc>
      </w:tr>
      <w:tr w:rsidR="002A5584" w:rsidRPr="00E1515D" w:rsidTr="002A5584">
        <w:trPr>
          <w:gridAfter w:val="1"/>
          <w:wAfter w:w="40" w:type="dxa"/>
          <w:ins w:id="580" w:author="Ellen Kenchington" w:date="2016-09-10T17:34:00Z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581" w:author="Ellen Kenchington" w:date="2016-09-10T17:34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582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83" w:author="Ellen Kenchington" w:date="2016-09-10T17:34:00Z">
                  <w:rPr>
                    <w:ins w:id="584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ins w:id="585" w:author="Ellen Kenchington" w:date="2016-09-10T17:34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Sable,High</w:t>
              </w:r>
              <w:proofErr w:type="spellEnd"/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86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87" w:author="Ellen Kenchington" w:date="2016-09-10T17:34:00Z">
                  <w:rPr>
                    <w:ins w:id="588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589" w:author="Ellen Kenchington" w:date="2016-09-10T17:34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.2184</w:t>
              </w:r>
            </w:ins>
          </w:p>
        </w:tc>
        <w:tc>
          <w:tcPr>
            <w:tcW w:w="2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590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91" w:author="Ellen Kenchington" w:date="2016-09-10T17:34:00Z">
                  <w:rPr>
                    <w:ins w:id="592" w:author="Ellen Kenchington" w:date="2016-09-10T17:34:00Z"/>
                    <w:rFonts w:ascii="Times New Roman" w:hAnsi="Times New Roman" w:cs="Times New Roman"/>
                    <w:b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93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94" w:author="Ellen Kenchington" w:date="2016-09-10T17:34:00Z">
                  <w:rPr>
                    <w:ins w:id="595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596" w:author="Ellen Kenchington" w:date="2016-09-10T17:34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388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4</w:t>
              </w:r>
            </w:ins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597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598" w:author="Ellen Kenchington" w:date="2016-09-10T17:34:00Z">
                  <w:rPr>
                    <w:ins w:id="599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600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.9767</w:t>
              </w:r>
            </w:ins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601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02" w:author="Ellen Kenchington" w:date="2016-09-10T17:34:00Z">
                  <w:rPr>
                    <w:ins w:id="603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604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1880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605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06" w:author="Ellen Kenchington" w:date="2016-09-10T17:34:00Z">
                  <w:rPr>
                    <w:ins w:id="607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608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7.24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609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10" w:author="Ellen Kenchington" w:date="2016-09-10T17:34:00Z">
                  <w:rPr>
                    <w:ins w:id="611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612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7.70</w:t>
              </w:r>
            </w:ins>
          </w:p>
        </w:tc>
      </w:tr>
      <w:tr w:rsidR="002A5584" w:rsidRPr="00E1515D" w:rsidTr="002A5584">
        <w:trPr>
          <w:gridAfter w:val="1"/>
          <w:wAfter w:w="40" w:type="dxa"/>
          <w:ins w:id="613" w:author="Ellen Kenchington" w:date="2016-09-10T17:34:00Z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614" w:author="Ellen Kenchington" w:date="2016-09-10T17:34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615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16" w:author="Ellen Kenchington" w:date="2016-09-10T17:34:00Z">
                  <w:rPr>
                    <w:ins w:id="617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ins w:id="618" w:author="Ellen Kenchington" w:date="2016-09-10T17:34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Western,Low</w:t>
              </w:r>
              <w:proofErr w:type="spellEnd"/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619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20" w:author="Ellen Kenchington" w:date="2016-09-10T17:34:00Z">
                  <w:rPr>
                    <w:ins w:id="621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622" w:author="Ellen Kenchington" w:date="2016-09-10T17:34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.837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9</w:t>
              </w:r>
            </w:ins>
          </w:p>
        </w:tc>
        <w:tc>
          <w:tcPr>
            <w:tcW w:w="2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623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24" w:author="Ellen Kenchington" w:date="2016-09-10T17:34:00Z">
                  <w:rPr>
                    <w:ins w:id="625" w:author="Ellen Kenchington" w:date="2016-09-10T17:34:00Z"/>
                    <w:rFonts w:ascii="Times New Roman" w:hAnsi="Times New Roman" w:cs="Times New Roman"/>
                    <w:b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626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27" w:author="Ellen Kenchington" w:date="2016-09-10T17:34:00Z">
                  <w:rPr>
                    <w:ins w:id="628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629" w:author="Ellen Kenchington" w:date="2016-09-10T17:34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388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4</w:t>
              </w:r>
            </w:ins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630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31" w:author="Ellen Kenchington" w:date="2016-09-10T17:34:00Z">
                  <w:rPr>
                    <w:ins w:id="632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633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.6611</w:t>
              </w:r>
            </w:ins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634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35" w:author="Ellen Kenchington" w:date="2016-09-10T17:34:00Z">
                  <w:rPr>
                    <w:ins w:id="636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637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6233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638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39" w:author="Ellen Kenchington" w:date="2016-09-10T17:34:00Z">
                  <w:rPr>
                    <w:ins w:id="640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641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20.41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642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43" w:author="Ellen Kenchington" w:date="2016-09-10T17:34:00Z">
                  <w:rPr>
                    <w:ins w:id="644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645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82.60</w:t>
              </w:r>
            </w:ins>
          </w:p>
        </w:tc>
      </w:tr>
      <w:tr w:rsidR="003C17A2" w:rsidRPr="00E1515D" w:rsidTr="002A5584">
        <w:tblPrEx>
          <w:tblPrExChange w:id="646" w:author="Ellen Kenchington" w:date="2016-09-10T17:43:00Z">
            <w:tblPrEx>
              <w:tblW w:w="9578" w:type="dxa"/>
            </w:tblPrEx>
          </w:tblPrExChange>
        </w:tblPrEx>
        <w:trPr>
          <w:gridAfter w:val="1"/>
          <w:wAfter w:w="40" w:type="dxa"/>
          <w:ins w:id="647" w:author="Ellen Kenchington" w:date="2016-09-10T17:34:00Z"/>
          <w:trPrChange w:id="648" w:author="Ellen Kenchington" w:date="2016-09-10T17:43:00Z">
            <w:trPr>
              <w:gridAfter w:val="1"/>
            </w:trPr>
          </w:trPrChange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649" w:author="Ellen Kenchington" w:date="2016-09-10T17:43:00Z">
              <w:tcPr>
                <w:tcW w:w="89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E1515D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650" w:author="Ellen Kenchington" w:date="2016-09-10T17:34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PrChange w:id="651" w:author="Ellen Kenchington" w:date="2016-09-10T17:43:00Z">
              <w:tcPr>
                <w:tcW w:w="131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652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53" w:author="Ellen Kenchington" w:date="2016-09-10T17:34:00Z">
                  <w:rPr>
                    <w:ins w:id="654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ins w:id="655" w:author="Ellen Kenchington" w:date="2016-09-10T17:34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Western,High</w:t>
              </w:r>
              <w:proofErr w:type="spellEnd"/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656" w:author="Ellen Kenchington" w:date="2016-09-10T17:43:00Z">
              <w:tcPr>
                <w:tcW w:w="1424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657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58" w:author="Ellen Kenchington" w:date="2016-09-10T17:34:00Z">
                  <w:rPr>
                    <w:ins w:id="659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660" w:author="Ellen Kenchington" w:date="2016-09-10T17:34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.4141</w:t>
              </w:r>
            </w:ins>
          </w:p>
        </w:tc>
        <w:tc>
          <w:tcPr>
            <w:tcW w:w="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PrChange w:id="661" w:author="Ellen Kenchington" w:date="2016-09-10T17:43:00Z">
              <w:tcPr>
                <w:tcW w:w="28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ins w:id="662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63" w:author="Ellen Kenchington" w:date="2016-09-10T17:34:00Z">
                  <w:rPr>
                    <w:ins w:id="664" w:author="Ellen Kenchington" w:date="2016-09-10T17:34:00Z"/>
                    <w:rFonts w:ascii="Times New Roman" w:hAnsi="Times New Roman" w:cs="Times New Roman"/>
                    <w:b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665" w:author="Ellen Kenchington" w:date="2016-09-10T17:43:00Z">
              <w:tcPr>
                <w:tcW w:w="1131" w:type="dxa"/>
                <w:gridSpan w:val="6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666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67" w:author="Ellen Kenchington" w:date="2016-09-10T17:34:00Z">
                  <w:rPr>
                    <w:ins w:id="668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669" w:author="Ellen Kenchington" w:date="2016-09-10T17:34:00Z">
              <w:r w:rsidRPr="00E1515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388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4</w:t>
              </w:r>
            </w:ins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PrChange w:id="670" w:author="Ellen Kenchington" w:date="2016-09-10T17:43:00Z">
              <w:tcPr>
                <w:tcW w:w="1276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671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72" w:author="Ellen Kenchington" w:date="2016-09-10T17:34:00Z">
                  <w:rPr>
                    <w:ins w:id="673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674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.1314</w:t>
              </w:r>
            </w:ins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PrChange w:id="675" w:author="Ellen Kenchington" w:date="2016-09-10T17:43:00Z">
              <w:tcPr>
                <w:tcW w:w="992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676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77" w:author="Ellen Kenchington" w:date="2016-09-10T17:34:00Z">
                  <w:rPr>
                    <w:ins w:id="678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679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5451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PrChange w:id="680" w:author="Ellen Kenchington" w:date="2016-09-10T17:43:00Z">
              <w:tcPr>
                <w:tcW w:w="113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681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82" w:author="Ellen Kenchington" w:date="2016-09-10T17:34:00Z">
                  <w:rPr>
                    <w:ins w:id="683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684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268.93</w:t>
              </w:r>
            </w:ins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PrChange w:id="685" w:author="Ellen Kenchington" w:date="2016-09-10T17:43:00Z">
              <w:tcPr>
                <w:tcW w:w="1134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3C17A2" w:rsidRPr="003C17A2" w:rsidRDefault="003C17A2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ins w:id="686" w:author="Ellen Kenchington" w:date="2016-09-10T17:34:00Z"/>
                <w:rFonts w:ascii="Times New Roman" w:hAnsi="Times New Roman" w:cs="Times New Roman"/>
                <w:b/>
                <w:color w:val="000000"/>
                <w:sz w:val="24"/>
                <w:szCs w:val="24"/>
                <w:rPrChange w:id="687" w:author="Ellen Kenchington" w:date="2016-09-10T17:34:00Z">
                  <w:rPr>
                    <w:ins w:id="688" w:author="Ellen Kenchington" w:date="2016-09-10T17:34:00Z"/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rPrChange>
              </w:rPr>
            </w:pPr>
            <w:ins w:id="689" w:author="Ellen Kenchington" w:date="2016-09-10T17:34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112.84</w:t>
              </w:r>
            </w:ins>
          </w:p>
        </w:tc>
      </w:tr>
    </w:tbl>
    <w:p w:rsidR="0023272C" w:rsidRPr="00E1515D" w:rsidRDefault="0023272C" w:rsidP="003230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23272C" w:rsidRPr="000239E3" w:rsidDel="003C17A2" w:rsidRDefault="0023272C" w:rsidP="00323013">
      <w:pPr>
        <w:widowControl w:val="0"/>
        <w:autoSpaceDE w:val="0"/>
        <w:autoSpaceDN w:val="0"/>
        <w:adjustRightInd w:val="0"/>
        <w:spacing w:after="0" w:line="240" w:lineRule="auto"/>
        <w:rPr>
          <w:del w:id="690" w:author="Ellen Kenchington" w:date="2016-09-10T17:33:00Z"/>
          <w:rFonts w:ascii="Times New Roman" w:hAnsi="Times New Roman" w:cs="Times New Roman"/>
          <w:b/>
          <w:color w:val="000000"/>
          <w:sz w:val="24"/>
          <w:szCs w:val="24"/>
        </w:rPr>
      </w:pPr>
      <w:del w:id="691" w:author="Ellen Kenchington" w:date="2016-09-10T17:33:00Z">
        <w:r w:rsidRPr="000239E3" w:rsidDel="003C17A2">
          <w:rPr>
            <w:rFonts w:ascii="Times New Roman" w:hAnsi="Times New Roman" w:cs="Times New Roman"/>
            <w:b/>
            <w:color w:val="000000"/>
            <w:sz w:val="24"/>
            <w:szCs w:val="24"/>
          </w:rPr>
          <w:delText>Haddock Abundance</w:delText>
        </w:r>
      </w:del>
    </w:p>
    <w:tbl>
      <w:tblPr>
        <w:tblW w:w="8687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74"/>
        <w:gridCol w:w="1506"/>
        <w:gridCol w:w="100"/>
        <w:gridCol w:w="1371"/>
        <w:gridCol w:w="1276"/>
        <w:gridCol w:w="992"/>
        <w:gridCol w:w="1134"/>
        <w:gridCol w:w="1134"/>
      </w:tblGrid>
      <w:tr w:rsidR="00D33B67" w:rsidRPr="00601E0D" w:rsidDel="003C17A2" w:rsidTr="00D33B67">
        <w:trPr>
          <w:tblHeader/>
          <w:del w:id="692" w:author="Ellen Kenchington" w:date="2016-09-10T17:33:00Z"/>
        </w:trPr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B67" w:rsidRPr="00601E0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693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694" w:author="Ellen Kenchington" w:date="2016-09-10T17:33:00Z">
              <w:r w:rsidRPr="00601E0D"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Level</w:delText>
              </w:r>
            </w:del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B67" w:rsidRPr="00601E0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695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696" w:author="Ellen Kenchington" w:date="2016-09-10T17:33:00Z">
              <w:r w:rsidRPr="00601E0D"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 xml:space="preserve">    Least Sq Mean</w:delText>
              </w:r>
            </w:del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B67" w:rsidRPr="00601E0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697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698" w:author="Ellen Kenchington" w:date="2016-09-10T17:33:00Z">
              <w:r w:rsidRPr="00601E0D"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B67" w:rsidRPr="00601E0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699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700" w:author="Ellen Kenchington" w:date="2016-09-10T17:33:00Z">
              <w:r w:rsidRPr="00601E0D"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Std Error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B67" w:rsidRPr="00601E0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01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702" w:author="Ellen Kenchington" w:date="2016-09-10T17:33:00Z">
              <w:r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 xml:space="preserve">Arithmetic </w:delText>
              </w:r>
              <w:r w:rsidRPr="00601E0D"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B67" w:rsidRPr="00601E0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03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704" w:author="Ellen Kenchington" w:date="2016-09-10T17:33:00Z">
              <w:r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Std Dev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B67" w:rsidDel="003C17A2" w:rsidRDefault="00D33B67" w:rsidP="003427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05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706" w:author="Ellen Kenchington" w:date="2016-09-10T17:33:00Z">
              <w:r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Raw</w:delText>
              </w:r>
            </w:del>
          </w:p>
          <w:p w:rsidR="00D33B67" w:rsidDel="003C17A2" w:rsidRDefault="00D33B67" w:rsidP="003427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07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708" w:author="Ellen Kenchington" w:date="2016-09-10T17:33:00Z">
              <w:r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 xml:space="preserve"> Mean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B67" w:rsidDel="003C17A2" w:rsidRDefault="00D33B67" w:rsidP="003427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09" w:author="Ellen Kenchington" w:date="2016-09-10T17:33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710" w:author="Ellen Kenchington" w:date="2016-09-10T17:33:00Z">
              <w:r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Std Dev</w:delText>
              </w:r>
            </w:del>
          </w:p>
        </w:tc>
      </w:tr>
      <w:tr w:rsidR="00D33B67" w:rsidRPr="00E1515D" w:rsidDel="003C17A2" w:rsidTr="00D33B67">
        <w:trPr>
          <w:del w:id="711" w:author="Ellen Kenchington" w:date="2016-09-10T17:33:00Z"/>
        </w:trPr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712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13" w:author="Ellen Kenchington" w:date="2016-09-10T17:33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Low</w:delText>
              </w:r>
            </w:del>
          </w:p>
        </w:tc>
        <w:tc>
          <w:tcPr>
            <w:tcW w:w="1506" w:type="dxa"/>
            <w:tcBorders>
              <w:top w:val="single" w:sz="4" w:space="0" w:color="auto"/>
              <w:left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14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15" w:author="Ellen Kenchington" w:date="2016-09-10T17:33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.3368</w:delText>
              </w:r>
            </w:del>
          </w:p>
        </w:tc>
        <w:tc>
          <w:tcPr>
            <w:tcW w:w="100" w:type="dxa"/>
            <w:tcBorders>
              <w:top w:val="single" w:sz="4" w:space="0" w:color="auto"/>
              <w:left w:val="nil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716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17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18" w:author="Ellen Kenchington" w:date="2016-09-10T17:33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283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19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20" w:author="Ellen Kenchington" w:date="2016-09-10T17:33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.029</w:delText>
              </w:r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9</w:delText>
              </w:r>
            </w:del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21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22" w:author="Ellen Kenchington" w:date="2016-09-10T17:33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8373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D33B67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23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24" w:author="Ellen Kenchington" w:date="2016-09-10T17:33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07.96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D33B67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25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26" w:author="Ellen Kenchington" w:date="2016-09-10T17:33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05.45</w:delText>
              </w:r>
            </w:del>
          </w:p>
        </w:tc>
      </w:tr>
      <w:tr w:rsidR="00D33B67" w:rsidRPr="00E1515D" w:rsidDel="003C17A2" w:rsidTr="00D33B67">
        <w:trPr>
          <w:del w:id="727" w:author="Ellen Kenchington" w:date="2016-09-10T17:33:00Z"/>
        </w:trPr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728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29" w:author="Ellen Kenchington" w:date="2016-09-10T17:33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igh</w:delText>
              </w:r>
            </w:del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30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31" w:author="Ellen Kenchington" w:date="2016-09-10T17:33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.760</w:delText>
              </w:r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732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33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34" w:author="Ellen Kenchington" w:date="2016-09-10T17:33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242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35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36" w:author="Ellen Kenchington" w:date="2016-09-10T17:33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.904</w:delText>
              </w:r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37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38" w:author="Ellen Kenchington" w:date="2016-09-10T17:33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9421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B67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39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40" w:author="Ellen Kenchington" w:date="2016-09-10T17:33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51.63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B67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41" w:author="Ellen Kenchington" w:date="2016-09-10T17:33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42" w:author="Ellen Kenchington" w:date="2016-09-10T17:33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114.28</w:delText>
              </w:r>
            </w:del>
          </w:p>
        </w:tc>
      </w:tr>
    </w:tbl>
    <w:p w:rsidR="0023272C" w:rsidRPr="00E1515D" w:rsidDel="003C17A2" w:rsidRDefault="0023272C" w:rsidP="00323013">
      <w:pPr>
        <w:widowControl w:val="0"/>
        <w:autoSpaceDE w:val="0"/>
        <w:autoSpaceDN w:val="0"/>
        <w:adjustRightInd w:val="0"/>
        <w:spacing w:after="0" w:line="240" w:lineRule="auto"/>
        <w:rPr>
          <w:del w:id="743" w:author="Ellen Kenchington" w:date="2016-09-10T17:33:00Z"/>
          <w:rFonts w:ascii="Times New Roman" w:hAnsi="Times New Roman" w:cs="Times New Roman"/>
          <w:color w:val="000000"/>
          <w:sz w:val="24"/>
          <w:szCs w:val="24"/>
        </w:rPr>
      </w:pPr>
    </w:p>
    <w:p w:rsidR="0023272C" w:rsidRPr="000239E3" w:rsidDel="003C17A2" w:rsidRDefault="0023272C" w:rsidP="00323013">
      <w:pPr>
        <w:widowControl w:val="0"/>
        <w:autoSpaceDE w:val="0"/>
        <w:autoSpaceDN w:val="0"/>
        <w:adjustRightInd w:val="0"/>
        <w:spacing w:after="0" w:line="240" w:lineRule="auto"/>
        <w:rPr>
          <w:del w:id="744" w:author="Ellen Kenchington" w:date="2016-09-10T17:35:00Z"/>
          <w:rFonts w:ascii="Times New Roman" w:hAnsi="Times New Roman" w:cs="Times New Roman"/>
          <w:b/>
          <w:color w:val="000000"/>
          <w:sz w:val="24"/>
          <w:szCs w:val="24"/>
        </w:rPr>
      </w:pPr>
      <w:del w:id="745" w:author="Ellen Kenchington" w:date="2016-09-10T17:35:00Z">
        <w:r w:rsidRPr="000239E3" w:rsidDel="003C17A2">
          <w:rPr>
            <w:rFonts w:ascii="Times New Roman" w:hAnsi="Times New Roman" w:cs="Times New Roman"/>
            <w:b/>
            <w:color w:val="000000"/>
            <w:sz w:val="24"/>
            <w:szCs w:val="24"/>
          </w:rPr>
          <w:delText>Bank*Haddock Abundance</w:delText>
        </w:r>
      </w:del>
    </w:p>
    <w:tbl>
      <w:tblPr>
        <w:tblW w:w="8665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41"/>
        <w:gridCol w:w="1276"/>
        <w:gridCol w:w="280"/>
        <w:gridCol w:w="854"/>
        <w:gridCol w:w="1440"/>
        <w:gridCol w:w="970"/>
        <w:gridCol w:w="1134"/>
        <w:gridCol w:w="970"/>
      </w:tblGrid>
      <w:tr w:rsidR="00D33B67" w:rsidRPr="00601E0D" w:rsidDel="003C17A2" w:rsidTr="003E24C0">
        <w:trPr>
          <w:tblHeader/>
          <w:del w:id="746" w:author="Ellen Kenchington" w:date="2016-09-10T17:35:00Z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B67" w:rsidRPr="00601E0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747" w:author="Ellen Kenchington" w:date="2016-09-10T17:35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748" w:author="Ellen Kenchington" w:date="2016-09-10T17:35:00Z">
              <w:r w:rsidRPr="00601E0D"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Level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B67" w:rsidRPr="00601E0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49" w:author="Ellen Kenchington" w:date="2016-09-10T17:35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750" w:author="Ellen Kenchington" w:date="2016-09-10T17:35:00Z">
              <w:r w:rsidRPr="00601E0D"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Least Sq Mean</w:delText>
              </w:r>
            </w:del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B67" w:rsidRPr="00601E0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751" w:author="Ellen Kenchington" w:date="2016-09-10T17:35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752" w:author="Ellen Kenchington" w:date="2016-09-10T17:35:00Z">
              <w:r w:rsidRPr="00601E0D"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B67" w:rsidRPr="00601E0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53" w:author="Ellen Kenchington" w:date="2016-09-10T17:35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754" w:author="Ellen Kenchington" w:date="2016-09-10T17:35:00Z">
              <w:r w:rsidRPr="00601E0D"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Std Error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B67" w:rsidRPr="00601E0D" w:rsidDel="003C17A2" w:rsidRDefault="00D33B67" w:rsidP="002620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55" w:author="Ellen Kenchington" w:date="2016-09-10T17:35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756" w:author="Ellen Kenchington" w:date="2016-09-10T17:35:00Z">
              <w:r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 xml:space="preserve">Arithmetic </w:delText>
              </w:r>
              <w:r w:rsidRPr="00601E0D"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Mean</w:delText>
              </w:r>
            </w:del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B67" w:rsidRPr="00601E0D" w:rsidDel="003C17A2" w:rsidRDefault="00D33B67" w:rsidP="002620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57" w:author="Ellen Kenchington" w:date="2016-09-10T17:35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758" w:author="Ellen Kenchington" w:date="2016-09-10T17:35:00Z">
              <w:r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Std Dev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B67" w:rsidDel="003E24C0" w:rsidRDefault="00D33B67" w:rsidP="003E24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2"/>
              <w:jc w:val="right"/>
              <w:rPr>
                <w:del w:id="759" w:author="Ellen Kenchington" w:date="2016-09-10T17:27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760" w:author="Ellen Kenchington" w:date="2016-09-10T17:27:00Z">
              <w:r w:rsidDel="003E24C0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Raw</w:delText>
              </w:r>
            </w:del>
          </w:p>
          <w:p w:rsidR="00D33B67" w:rsidDel="003C17A2" w:rsidRDefault="00D33B67" w:rsidP="003427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61" w:author="Ellen Kenchington" w:date="2016-09-10T17:35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762" w:author="Ellen Kenchington" w:date="2016-09-10T17:27:00Z">
              <w:r w:rsidDel="003E24C0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 xml:space="preserve"> Mean</w:delText>
              </w:r>
            </w:del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3B67" w:rsidDel="003C17A2" w:rsidRDefault="00D33B67" w:rsidP="0034277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63" w:author="Ellen Kenchington" w:date="2016-09-10T17:35:00Z"/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del w:id="764" w:author="Ellen Kenchington" w:date="2016-09-10T17:35:00Z">
              <w:r w:rsidDel="003C17A2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</w:rPr>
                <w:delText>Std Dev</w:delText>
              </w:r>
            </w:del>
          </w:p>
        </w:tc>
      </w:tr>
      <w:tr w:rsidR="00D33B67" w:rsidRPr="00E1515D" w:rsidDel="003C17A2" w:rsidTr="003E24C0">
        <w:trPr>
          <w:del w:id="765" w:author="Ellen Kenchington" w:date="2016-09-10T17:35:00Z"/>
        </w:trPr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B67" w:rsidRPr="00E1515D" w:rsidDel="003C17A2" w:rsidRDefault="00D33B67" w:rsidP="002327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766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67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Emerald,Low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68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69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.3099</w:delText>
              </w:r>
            </w:del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770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71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72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4094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73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74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.3001</w:delText>
              </w:r>
            </w:del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B67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75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76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0457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B67" w:rsidDel="003C17A2" w:rsidRDefault="00F70208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77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78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6.66</w:delText>
              </w:r>
            </w:del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B67" w:rsidDel="003C17A2" w:rsidRDefault="00F70208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79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80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3.46</w:delText>
              </w:r>
            </w:del>
          </w:p>
        </w:tc>
      </w:tr>
      <w:tr w:rsidR="00D33B67" w:rsidRPr="00E1515D" w:rsidDel="003C17A2" w:rsidTr="003E24C0">
        <w:trPr>
          <w:del w:id="781" w:author="Ellen Kenchington" w:date="2016-09-10T17:35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782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83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Emerald,High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84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85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.6498</w:delText>
              </w:r>
            </w:del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786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87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88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88</w:delText>
              </w:r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89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90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</w:delText>
              </w:r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.</w:delText>
              </w:r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055</w:delText>
              </w:r>
            </w:del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33B67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91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92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6655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3B67" w:rsidDel="003C17A2" w:rsidRDefault="00F70208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93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94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7.67</w:delText>
              </w:r>
            </w:del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33B67" w:rsidDel="003C17A2" w:rsidRDefault="00F70208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795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96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4.28</w:delText>
              </w:r>
            </w:del>
          </w:p>
        </w:tc>
      </w:tr>
      <w:tr w:rsidR="00D33B67" w:rsidRPr="00E1515D" w:rsidDel="003C17A2" w:rsidTr="003E24C0">
        <w:trPr>
          <w:del w:id="797" w:author="Ellen Kenchington" w:date="2016-09-10T17:35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798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99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able,Low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00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01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.862</w:delText>
              </w:r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802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03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04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88</w:delText>
              </w:r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05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06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.9997</w:delText>
              </w:r>
            </w:del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07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08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522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3B67" w:rsidDel="003C17A2" w:rsidRDefault="00F70208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09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10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43.48</w:delText>
              </w:r>
            </w:del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33B67" w:rsidDel="003C17A2" w:rsidRDefault="00F70208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11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12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69.00</w:delText>
              </w:r>
            </w:del>
          </w:p>
        </w:tc>
      </w:tr>
      <w:tr w:rsidR="00D33B67" w:rsidRPr="00E1515D" w:rsidDel="003C17A2" w:rsidTr="003E24C0">
        <w:trPr>
          <w:del w:id="813" w:author="Ellen Kenchington" w:date="2016-09-10T17:35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814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15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able,High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16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17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.2184</w:delText>
              </w:r>
            </w:del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818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19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20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88</w:delText>
              </w:r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21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22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.9767</w:delText>
              </w:r>
            </w:del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23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24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1880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3B67" w:rsidDel="003C17A2" w:rsidRDefault="00F70208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25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26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7.24</w:delText>
              </w:r>
            </w:del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D33B67" w:rsidDel="003C17A2" w:rsidRDefault="00F70208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27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28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7.70</w:delText>
              </w:r>
            </w:del>
          </w:p>
        </w:tc>
      </w:tr>
      <w:tr w:rsidR="00D33B67" w:rsidRPr="00E1515D" w:rsidDel="003C17A2" w:rsidTr="003E24C0">
        <w:trPr>
          <w:del w:id="829" w:author="Ellen Kenchington" w:date="2016-09-10T17:35:00Z"/>
        </w:trPr>
        <w:tc>
          <w:tcPr>
            <w:tcW w:w="1741" w:type="dxa"/>
            <w:tcBorders>
              <w:top w:val="nil"/>
              <w:left w:val="nil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830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31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Western,Low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32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33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.837</w:delText>
              </w:r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9</w:delText>
              </w:r>
            </w:del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834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35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36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88</w:delText>
              </w:r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37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38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.6611</w:delText>
              </w:r>
            </w:del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39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40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6233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33B67" w:rsidDel="003C17A2" w:rsidRDefault="00F70208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41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42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20.41</w:delText>
              </w:r>
            </w:del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</w:tcPr>
          <w:p w:rsidR="00D33B67" w:rsidDel="003C17A2" w:rsidRDefault="00F70208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43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44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82.60</w:delText>
              </w:r>
            </w:del>
          </w:p>
        </w:tc>
      </w:tr>
      <w:tr w:rsidR="00D33B67" w:rsidRPr="00E1515D" w:rsidDel="003C17A2" w:rsidTr="003E24C0">
        <w:trPr>
          <w:del w:id="845" w:author="Ellen Kenchington" w:date="2016-09-10T17:35:00Z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846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47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Western,High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48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49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.4141</w:delText>
              </w:r>
            </w:del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del w:id="850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B67" w:rsidRPr="00E1515D" w:rsidDel="003C17A2" w:rsidRDefault="00D33B67" w:rsidP="002C0E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51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52" w:author="Ellen Kenchington" w:date="2016-09-10T17:35:00Z">
              <w:r w:rsidRPr="00E1515D"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88</w:delText>
              </w:r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53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54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.1314</w:delText>
              </w:r>
            </w:del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B67" w:rsidRPr="00E1515D" w:rsidDel="003C17A2" w:rsidRDefault="00D33B67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55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56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5451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B67" w:rsidDel="003C17A2" w:rsidRDefault="00F70208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57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58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268.93</w:delText>
              </w:r>
            </w:del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3B67" w:rsidDel="003C17A2" w:rsidRDefault="00F70208" w:rsidP="00127F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del w:id="859" w:author="Ellen Kenchington" w:date="2016-09-10T17:3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60" w:author="Ellen Kenchington" w:date="2016-09-10T17:35:00Z">
              <w:r w:rsidDel="003C17A2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112.84</w:delText>
              </w:r>
            </w:del>
          </w:p>
        </w:tc>
      </w:tr>
    </w:tbl>
    <w:p w:rsidR="0016390F" w:rsidDel="003C17A2" w:rsidRDefault="0016390F" w:rsidP="00323013">
      <w:pPr>
        <w:widowControl w:val="0"/>
        <w:autoSpaceDE w:val="0"/>
        <w:autoSpaceDN w:val="0"/>
        <w:adjustRightInd w:val="0"/>
        <w:spacing w:after="0" w:line="240" w:lineRule="auto"/>
        <w:rPr>
          <w:del w:id="861" w:author="Ellen Kenchington" w:date="2016-09-10T17:35:00Z"/>
          <w:rFonts w:ascii="Times New Roman" w:hAnsi="Times New Roman" w:cs="Times New Roman"/>
          <w:color w:val="000000"/>
          <w:sz w:val="24"/>
          <w:szCs w:val="24"/>
        </w:rPr>
      </w:pPr>
    </w:p>
    <w:p w:rsidR="0023272C" w:rsidRPr="00E1515D" w:rsidRDefault="0016390F" w:rsidP="0016390F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bbreviation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: DF=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egree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freedo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Leas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q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Mean =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Leas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quare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Mean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redict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valu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ompar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to nominal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valu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alculat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rithmetic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Mea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alculat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l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(X+1)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ransform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iomas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Ra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Mea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calculat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untransform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data (g m</w:t>
      </w:r>
      <w:r w:rsidRPr="0016390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);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t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Error = standard error;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t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ev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= standar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eviation</w:t>
      </w:r>
      <w:proofErr w:type="spellEnd"/>
      <w:ins w:id="862" w:author="Ellen Kenchington" w:date="2016-09-10T17:37:00Z">
        <w:r w:rsidR="003C17A2">
          <w:rPr>
            <w:rFonts w:ascii="Times New Roman" w:hAnsi="Times New Roman" w:cs="Times New Roman"/>
            <w:color w:val="000000"/>
            <w:sz w:val="24"/>
            <w:szCs w:val="24"/>
          </w:rPr>
          <w:t>; HA=</w:t>
        </w:r>
        <w:proofErr w:type="spellStart"/>
        <w:r w:rsidR="003C17A2">
          <w:rPr>
            <w:rFonts w:ascii="Times New Roman" w:hAnsi="Times New Roman" w:cs="Times New Roman"/>
            <w:color w:val="000000"/>
            <w:sz w:val="24"/>
            <w:szCs w:val="24"/>
          </w:rPr>
          <w:t>juvenile</w:t>
        </w:r>
        <w:proofErr w:type="spellEnd"/>
        <w:r w:rsidR="003C17A2">
          <w:rPr>
            <w:rFonts w:ascii="Times New Roman" w:hAnsi="Times New Roman" w:cs="Times New Roman"/>
            <w:color w:val="000000"/>
            <w:sz w:val="24"/>
            <w:szCs w:val="24"/>
          </w:rPr>
          <w:t xml:space="preserve"> </w:t>
        </w:r>
        <w:proofErr w:type="spellStart"/>
        <w:r w:rsidR="003C17A2">
          <w:rPr>
            <w:rFonts w:ascii="Times New Roman" w:hAnsi="Times New Roman" w:cs="Times New Roman"/>
            <w:color w:val="000000"/>
            <w:sz w:val="24"/>
            <w:szCs w:val="24"/>
          </w:rPr>
          <w:t>Haddock</w:t>
        </w:r>
        <w:proofErr w:type="spellEnd"/>
        <w:r w:rsidR="003C17A2">
          <w:rPr>
            <w:rFonts w:ascii="Times New Roman" w:hAnsi="Times New Roman" w:cs="Times New Roman"/>
            <w:color w:val="000000"/>
            <w:sz w:val="24"/>
            <w:szCs w:val="24"/>
          </w:rPr>
          <w:t xml:space="preserve"> </w:t>
        </w:r>
        <w:proofErr w:type="spellStart"/>
        <w:r w:rsidR="003C17A2">
          <w:rPr>
            <w:rFonts w:ascii="Times New Roman" w:hAnsi="Times New Roman" w:cs="Times New Roman"/>
            <w:color w:val="000000"/>
            <w:sz w:val="24"/>
            <w:szCs w:val="24"/>
          </w:rPr>
          <w:t>Abbundance</w:t>
        </w:r>
      </w:ins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sectPr w:rsidR="0023272C" w:rsidRPr="00E1515D" w:rsidSect="002852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13D85"/>
    <w:rsid w:val="000239E3"/>
    <w:rsid w:val="001205E7"/>
    <w:rsid w:val="00122BCA"/>
    <w:rsid w:val="00127F06"/>
    <w:rsid w:val="0016390F"/>
    <w:rsid w:val="001D77D4"/>
    <w:rsid w:val="00200346"/>
    <w:rsid w:val="0022478F"/>
    <w:rsid w:val="0023272C"/>
    <w:rsid w:val="0023393A"/>
    <w:rsid w:val="002852F9"/>
    <w:rsid w:val="002A5584"/>
    <w:rsid w:val="00323013"/>
    <w:rsid w:val="00393FC8"/>
    <w:rsid w:val="003C17A2"/>
    <w:rsid w:val="003E24C0"/>
    <w:rsid w:val="003F1AD1"/>
    <w:rsid w:val="00414BE6"/>
    <w:rsid w:val="00601E0D"/>
    <w:rsid w:val="006A424B"/>
    <w:rsid w:val="00B13D85"/>
    <w:rsid w:val="00BC08FE"/>
    <w:rsid w:val="00BF580F"/>
    <w:rsid w:val="00D33B67"/>
    <w:rsid w:val="00D84596"/>
    <w:rsid w:val="00DD2B40"/>
    <w:rsid w:val="00E1515D"/>
    <w:rsid w:val="00E275E4"/>
    <w:rsid w:val="00E60F3F"/>
    <w:rsid w:val="00E87C35"/>
    <w:rsid w:val="00F7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2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0F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F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42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224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DFO-MPO</Company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</dc:creator>
  <cp:lastModifiedBy>Ellen Kenchington</cp:lastModifiedBy>
  <cp:revision>3</cp:revision>
  <dcterms:created xsi:type="dcterms:W3CDTF">2016-09-10T20:42:00Z</dcterms:created>
  <dcterms:modified xsi:type="dcterms:W3CDTF">2016-09-10T20:43:00Z</dcterms:modified>
</cp:coreProperties>
</file>